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E5DCEC" w14:textId="2F9C5E13" w:rsidR="00037B9E" w:rsidRPr="00037B9E" w:rsidRDefault="00037B9E" w:rsidP="00037B9E">
      <w:pPr>
        <w:pStyle w:val="berschrift1"/>
        <w:rPr>
          <w:rFonts w:ascii="Times New Roman" w:eastAsia="Times New Roman" w:hAnsi="Times New Roman" w:cs="Times New Roman"/>
          <w:color w:val="auto"/>
          <w:sz w:val="20"/>
          <w:szCs w:val="20"/>
          <w:lang w:val="en-US" w:eastAsia="de-DE"/>
        </w:rPr>
      </w:pPr>
      <w:r w:rsidRPr="00037B9E">
        <w:rPr>
          <w:rFonts w:ascii="Times New Roman" w:eastAsia="Times New Roman" w:hAnsi="Times New Roman" w:cs="Times New Roman"/>
          <w:b/>
          <w:bCs/>
          <w:color w:val="auto"/>
          <w:sz w:val="20"/>
          <w:szCs w:val="20"/>
          <w:lang w:val="en-US" w:eastAsia="de-DE"/>
        </w:rPr>
        <w:t>Title</w:t>
      </w:r>
      <w:r w:rsidRPr="00037B9E">
        <w:rPr>
          <w:rFonts w:ascii="Times New Roman" w:eastAsia="Times New Roman" w:hAnsi="Times New Roman" w:cs="Times New Roman"/>
          <w:color w:val="auto"/>
          <w:sz w:val="20"/>
          <w:szCs w:val="20"/>
          <w:lang w:val="en-US" w:eastAsia="de-DE"/>
        </w:rPr>
        <w:t xml:space="preserve">: </w:t>
      </w:r>
      <w:r>
        <w:rPr>
          <w:rFonts w:ascii="Times New Roman" w:eastAsia="Times New Roman" w:hAnsi="Times New Roman" w:cs="Times New Roman"/>
          <w:color w:val="auto"/>
          <w:sz w:val="20"/>
          <w:szCs w:val="20"/>
          <w:lang w:val="en-US" w:eastAsia="de-DE"/>
        </w:rPr>
        <w:br/>
      </w:r>
      <w:r w:rsidRPr="00037B9E">
        <w:rPr>
          <w:rFonts w:ascii="Times New Roman" w:eastAsia="Times New Roman" w:hAnsi="Times New Roman" w:cs="Times New Roman"/>
          <w:color w:val="auto"/>
          <w:sz w:val="20"/>
          <w:szCs w:val="20"/>
          <w:lang w:val="en-US" w:eastAsia="de-DE"/>
        </w:rPr>
        <w:t>Information Extraction and Summarization for Neurovascular Consultations with GPT-4o: A Clinical Case Study</w:t>
      </w:r>
    </w:p>
    <w:p w14:paraId="56CCEF7D" w14:textId="379A7809" w:rsidR="00037B9E" w:rsidRPr="00037B9E" w:rsidRDefault="00037B9E" w:rsidP="00037B9E">
      <w:pPr>
        <w:pStyle w:val="berschrift1"/>
        <w:rPr>
          <w:rFonts w:ascii="Times New Roman" w:eastAsia="Times New Roman" w:hAnsi="Times New Roman" w:cs="Times New Roman"/>
          <w:color w:val="auto"/>
          <w:sz w:val="20"/>
          <w:szCs w:val="20"/>
          <w:lang w:val="en-US" w:eastAsia="de-DE"/>
        </w:rPr>
      </w:pPr>
      <w:r w:rsidRPr="00037B9E">
        <w:rPr>
          <w:rFonts w:ascii="Times New Roman" w:eastAsia="Times New Roman" w:hAnsi="Times New Roman" w:cs="Times New Roman"/>
          <w:b/>
          <w:bCs/>
          <w:color w:val="auto"/>
          <w:sz w:val="20"/>
          <w:szCs w:val="20"/>
          <w:lang w:val="en-US" w:eastAsia="de-DE"/>
        </w:rPr>
        <w:t>Journal:</w:t>
      </w:r>
      <w:r>
        <w:rPr>
          <w:rFonts w:ascii="Times New Roman" w:eastAsia="Times New Roman" w:hAnsi="Times New Roman" w:cs="Times New Roman"/>
          <w:color w:val="auto"/>
          <w:sz w:val="20"/>
          <w:szCs w:val="20"/>
          <w:lang w:val="en-US" w:eastAsia="de-DE"/>
        </w:rPr>
        <w:br/>
      </w:r>
      <w:r w:rsidRPr="00037B9E">
        <w:rPr>
          <w:rFonts w:ascii="Times New Roman" w:eastAsia="Times New Roman" w:hAnsi="Times New Roman" w:cs="Times New Roman"/>
          <w:color w:val="auto"/>
          <w:sz w:val="20"/>
          <w:szCs w:val="20"/>
          <w:lang w:val="en-US" w:eastAsia="de-DE"/>
        </w:rPr>
        <w:t>Clinical Neuroradiololgy</w:t>
      </w:r>
    </w:p>
    <w:p w14:paraId="1ED44EBD" w14:textId="68B73F48" w:rsidR="00037B9E" w:rsidRPr="00037B9E" w:rsidRDefault="00037B9E" w:rsidP="00037B9E">
      <w:pPr>
        <w:spacing w:before="240" w:after="240"/>
        <w:rPr>
          <w:rFonts w:ascii="Times New Roman" w:eastAsia="Times New Roman" w:hAnsi="Times New Roman" w:cs="Times New Roman"/>
          <w:sz w:val="20"/>
          <w:szCs w:val="20"/>
          <w:lang w:val="en-US" w:eastAsia="de-DE"/>
        </w:rPr>
      </w:pPr>
      <w:r w:rsidRPr="00037B9E">
        <w:rPr>
          <w:rFonts w:ascii="Times New Roman" w:eastAsia="Times New Roman" w:hAnsi="Times New Roman" w:cs="Times New Roman"/>
          <w:b/>
          <w:bCs/>
          <w:sz w:val="20"/>
          <w:szCs w:val="20"/>
          <w:lang w:val="en-US" w:eastAsia="de-DE"/>
        </w:rPr>
        <w:t>Authors:</w:t>
      </w:r>
      <w:r>
        <w:rPr>
          <w:rFonts w:ascii="Times New Roman" w:eastAsia="Times New Roman" w:hAnsi="Times New Roman" w:cs="Times New Roman"/>
          <w:sz w:val="20"/>
          <w:szCs w:val="20"/>
          <w:lang w:val="en-US" w:eastAsia="de-DE"/>
        </w:rPr>
        <w:br/>
      </w:r>
      <w:r w:rsidRPr="00037B9E">
        <w:rPr>
          <w:rFonts w:ascii="Times New Roman" w:eastAsia="Times New Roman" w:hAnsi="Times New Roman" w:cs="Times New Roman"/>
          <w:sz w:val="20"/>
          <w:szCs w:val="20"/>
          <w:lang w:val="en-US" w:eastAsia="de-DE"/>
        </w:rPr>
        <w:t>Ashraya Kumar Indrakanti, Julian Elias Heierle, Hannah Münger, Alma Teresa Koch, Philippe Kaiser, Michael Bach, Jens Fiehler, Ioannis Tsogkas, Rafael Guzman, Matthias Anthony Mutke</w:t>
      </w:r>
      <w:r w:rsidR="00D006ED" w:rsidRPr="00037B9E">
        <w:rPr>
          <w:rFonts w:ascii="Times New Roman" w:eastAsia="Times New Roman" w:hAnsi="Times New Roman" w:cs="Times New Roman"/>
          <w:sz w:val="20"/>
          <w:szCs w:val="20"/>
          <w:lang w:val="en-US" w:eastAsia="de-DE"/>
        </w:rPr>
        <w:t>, Marios Psychogios</w:t>
      </w:r>
    </w:p>
    <w:p w14:paraId="716D6D8D" w14:textId="77777777" w:rsidR="00037B9E" w:rsidRDefault="00037B9E" w:rsidP="00037B9E">
      <w:pPr>
        <w:spacing w:after="0"/>
        <w:rPr>
          <w:rFonts w:ascii="Times New Roman" w:eastAsia="Times New Roman" w:hAnsi="Times New Roman" w:cs="Times New Roman"/>
          <w:sz w:val="20"/>
          <w:szCs w:val="20"/>
          <w:lang w:val="en-US"/>
        </w:rPr>
      </w:pPr>
      <w:r>
        <w:rPr>
          <w:rFonts w:ascii="Times New Roman" w:eastAsia="Times New Roman" w:hAnsi="Times New Roman" w:cs="Times New Roman"/>
          <w:b/>
          <w:bCs/>
          <w:sz w:val="20"/>
          <w:szCs w:val="20"/>
          <w:lang w:val="en-US"/>
        </w:rPr>
        <w:t xml:space="preserve">Corresponding Author: </w:t>
      </w:r>
    </w:p>
    <w:p w14:paraId="6A6A13F0" w14:textId="291DA5C6" w:rsidR="00037B9E" w:rsidRPr="00636C41" w:rsidRDefault="00037B9E" w:rsidP="00037B9E">
      <w:pPr>
        <w:spacing w:after="0"/>
        <w:rPr>
          <w:rFonts w:ascii="Times New Roman" w:eastAsia="Times New Roman" w:hAnsi="Times New Roman" w:cs="Times New Roman"/>
          <w:sz w:val="20"/>
          <w:szCs w:val="20"/>
          <w:lang w:val="en-US"/>
        </w:rPr>
      </w:pPr>
      <w:r w:rsidRPr="00037B9E">
        <w:rPr>
          <w:rFonts w:ascii="Times New Roman" w:eastAsia="Times New Roman" w:hAnsi="Times New Roman" w:cs="Times New Roman"/>
          <w:sz w:val="20"/>
          <w:szCs w:val="20"/>
          <w:lang w:val="en-US"/>
        </w:rPr>
        <w:t>Dr. Matthias Anthony Mutke</w:t>
      </w:r>
      <w:r w:rsidRPr="00636C41">
        <w:rPr>
          <w:rFonts w:ascii="Times New Roman" w:eastAsia="Times New Roman" w:hAnsi="Times New Roman" w:cs="Times New Roman"/>
          <w:sz w:val="20"/>
          <w:szCs w:val="20"/>
          <w:lang w:val="en-US"/>
        </w:rPr>
        <w:br/>
      </w:r>
      <w:r w:rsidRPr="00037B9E">
        <w:rPr>
          <w:rFonts w:ascii="Times New Roman" w:eastAsia="Times New Roman" w:hAnsi="Times New Roman" w:cs="Times New Roman"/>
          <w:sz w:val="20"/>
          <w:szCs w:val="20"/>
          <w:lang w:val="en-US"/>
        </w:rPr>
        <w:t>University Hospital Basel</w:t>
      </w:r>
    </w:p>
    <w:p w14:paraId="028BC37F" w14:textId="77777777" w:rsidR="00037B9E" w:rsidRPr="00037B9E" w:rsidRDefault="00037B9E" w:rsidP="00037B9E">
      <w:pPr>
        <w:spacing w:after="0"/>
        <w:rPr>
          <w:rFonts w:ascii="Times New Roman" w:eastAsia="Times New Roman" w:hAnsi="Times New Roman" w:cs="Times New Roman"/>
          <w:sz w:val="20"/>
          <w:szCs w:val="20"/>
          <w:lang w:val="de-CH"/>
        </w:rPr>
      </w:pPr>
      <w:r w:rsidRPr="00037B9E">
        <w:rPr>
          <w:rFonts w:ascii="Times New Roman" w:eastAsia="Times New Roman" w:hAnsi="Times New Roman" w:cs="Times New Roman"/>
          <w:sz w:val="20"/>
          <w:szCs w:val="20"/>
          <w:lang w:val="de-CH"/>
        </w:rPr>
        <w:t>Klinik für Radiologie und Nuklearmedizin</w:t>
      </w:r>
      <w:r w:rsidRPr="00037B9E">
        <w:rPr>
          <w:rFonts w:ascii="Times New Roman" w:eastAsia="Times New Roman" w:hAnsi="Times New Roman" w:cs="Times New Roman"/>
          <w:sz w:val="20"/>
          <w:szCs w:val="20"/>
          <w:lang w:val="de-CH"/>
        </w:rPr>
        <w:br/>
        <w:t>Petersgraben 4</w:t>
      </w:r>
      <w:r w:rsidRPr="00037B9E">
        <w:rPr>
          <w:rFonts w:ascii="Times New Roman" w:eastAsia="Times New Roman" w:hAnsi="Times New Roman" w:cs="Times New Roman"/>
          <w:sz w:val="20"/>
          <w:szCs w:val="20"/>
          <w:lang w:val="de-CH"/>
        </w:rPr>
        <w:br/>
        <w:t>4031 Basel</w:t>
      </w:r>
    </w:p>
    <w:p w14:paraId="46D7826E" w14:textId="77777777" w:rsidR="00037B9E" w:rsidRPr="00037B9E" w:rsidRDefault="00A6325F" w:rsidP="00037B9E">
      <w:pPr>
        <w:spacing w:after="0"/>
        <w:rPr>
          <w:rFonts w:ascii="Times New Roman" w:eastAsia="Times New Roman" w:hAnsi="Times New Roman" w:cs="Times New Roman"/>
          <w:sz w:val="20"/>
          <w:szCs w:val="20"/>
          <w:lang w:val="de-CH"/>
        </w:rPr>
      </w:pPr>
      <w:hyperlink r:id="rId8" w:history="1">
        <w:r w:rsidR="00037B9E" w:rsidRPr="00037B9E">
          <w:rPr>
            <w:rFonts w:ascii="Times New Roman" w:eastAsia="Times New Roman" w:hAnsi="Times New Roman" w:cs="Times New Roman"/>
            <w:sz w:val="20"/>
            <w:szCs w:val="20"/>
            <w:lang w:val="de-CH"/>
          </w:rPr>
          <w:t>matthias.mutke@usb.ch</w:t>
        </w:r>
      </w:hyperlink>
    </w:p>
    <w:p w14:paraId="46D47765" w14:textId="77777777" w:rsidR="00037B9E" w:rsidRPr="00037B9E" w:rsidRDefault="00037B9E" w:rsidP="00037B9E">
      <w:pPr>
        <w:spacing w:before="240" w:after="240"/>
        <w:rPr>
          <w:rFonts w:ascii="Times New Roman" w:eastAsia="Times New Roman" w:hAnsi="Times New Roman" w:cs="Times New Roman"/>
          <w:sz w:val="20"/>
          <w:szCs w:val="20"/>
          <w:lang w:val="de-CH" w:eastAsia="de-DE"/>
        </w:rPr>
      </w:pPr>
    </w:p>
    <w:p w14:paraId="50576D47" w14:textId="5346DD00" w:rsidR="006302E2" w:rsidRDefault="006302E2" w:rsidP="006302E2">
      <w:pPr>
        <w:pStyle w:val="berschrift1"/>
      </w:pPr>
      <w:r>
        <w:rPr>
          <w:lang w:val="de-CH"/>
        </w:rPr>
        <w:t>Supplement</w:t>
      </w:r>
    </w:p>
    <w:p w14:paraId="61183E85" w14:textId="4FB6790E" w:rsidR="00D006ED" w:rsidRPr="00A6325F" w:rsidRDefault="00D006ED" w:rsidP="006302E2">
      <w:pPr>
        <w:rPr>
          <w:rFonts w:ascii="Times New Roman" w:eastAsia="Times New Roman" w:hAnsi="Times New Roman" w:cs="Times New Roman"/>
          <w:sz w:val="20"/>
          <w:szCs w:val="20"/>
          <w:lang w:val="en-US" w:eastAsia="de-DE"/>
        </w:rPr>
      </w:pPr>
      <w:r w:rsidRPr="00D006ED">
        <w:rPr>
          <w:rFonts w:ascii="Times New Roman" w:eastAsia="Times New Roman" w:hAnsi="Times New Roman" w:cs="Times New Roman"/>
          <w:sz w:val="20"/>
          <w:szCs w:val="20"/>
          <w:lang w:val="en-US" w:eastAsia="de-DE"/>
        </w:rPr>
        <w:t xml:space="preserve">Below is the exact prompt we </w:t>
      </w:r>
      <w:r>
        <w:rPr>
          <w:rFonts w:ascii="Times New Roman" w:eastAsia="Times New Roman" w:hAnsi="Times New Roman" w:cs="Times New Roman"/>
          <w:sz w:val="20"/>
          <w:szCs w:val="20"/>
          <w:lang w:val="en-US" w:eastAsia="de-DE"/>
        </w:rPr>
        <w:t>used</w:t>
      </w:r>
      <w:r w:rsidRPr="00D006ED">
        <w:rPr>
          <w:rFonts w:ascii="Times New Roman" w:eastAsia="Times New Roman" w:hAnsi="Times New Roman" w:cs="Times New Roman"/>
          <w:sz w:val="20"/>
          <w:szCs w:val="20"/>
          <w:lang w:val="en-US" w:eastAsia="de-DE"/>
        </w:rPr>
        <w:t xml:space="preserve"> for extracting and organizing </w:t>
      </w:r>
      <w:r>
        <w:rPr>
          <w:rFonts w:ascii="Times New Roman" w:eastAsia="Times New Roman" w:hAnsi="Times New Roman" w:cs="Times New Roman"/>
          <w:sz w:val="20"/>
          <w:szCs w:val="20"/>
          <w:lang w:val="en-US" w:eastAsia="de-DE"/>
        </w:rPr>
        <w:t>the</w:t>
      </w:r>
      <w:r w:rsidRPr="00D006ED">
        <w:rPr>
          <w:rFonts w:ascii="Times New Roman" w:eastAsia="Times New Roman" w:hAnsi="Times New Roman" w:cs="Times New Roman"/>
          <w:sz w:val="20"/>
          <w:szCs w:val="20"/>
          <w:lang w:val="en-US" w:eastAsia="de-DE"/>
        </w:rPr>
        <w:t xml:space="preserve"> information from </w:t>
      </w:r>
      <w:r>
        <w:rPr>
          <w:rFonts w:ascii="Times New Roman" w:eastAsia="Times New Roman" w:hAnsi="Times New Roman" w:cs="Times New Roman"/>
          <w:sz w:val="20"/>
          <w:szCs w:val="20"/>
          <w:lang w:val="en-US" w:eastAsia="de-DE"/>
        </w:rPr>
        <w:t>the input reports via GPT-4o. The prompt</w:t>
      </w:r>
      <w:r w:rsidR="00BE2BE7">
        <w:rPr>
          <w:rFonts w:ascii="Times New Roman" w:eastAsia="Times New Roman" w:hAnsi="Times New Roman" w:cs="Times New Roman"/>
          <w:sz w:val="20"/>
          <w:szCs w:val="20"/>
          <w:lang w:val="en-US" w:eastAsia="de-DE"/>
        </w:rPr>
        <w:t xml:space="preserve"> starts off with "role prompting" (giving the LLM a role)</w:t>
      </w:r>
      <w:r>
        <w:rPr>
          <w:rFonts w:ascii="Times New Roman" w:eastAsia="Times New Roman" w:hAnsi="Times New Roman" w:cs="Times New Roman"/>
          <w:sz w:val="20"/>
          <w:szCs w:val="20"/>
          <w:lang w:val="en-US" w:eastAsia="de-DE"/>
        </w:rPr>
        <w:t xml:space="preserve"> </w:t>
      </w:r>
      <w:r w:rsidR="00BE2BE7">
        <w:rPr>
          <w:rFonts w:ascii="Times New Roman" w:eastAsia="Times New Roman" w:hAnsi="Times New Roman" w:cs="Times New Roman"/>
          <w:sz w:val="20"/>
          <w:szCs w:val="20"/>
          <w:lang w:val="en-US" w:eastAsia="de-DE"/>
        </w:rPr>
        <w:t xml:space="preserve">and is followed by providing </w:t>
      </w:r>
      <w:r>
        <w:rPr>
          <w:rFonts w:ascii="Times New Roman" w:eastAsia="Times New Roman" w:hAnsi="Times New Roman" w:cs="Times New Roman"/>
          <w:sz w:val="20"/>
          <w:szCs w:val="20"/>
          <w:lang w:val="en-US" w:eastAsia="de-DE"/>
        </w:rPr>
        <w:t>the structure</w:t>
      </w:r>
      <w:r w:rsidR="00BE2BE7">
        <w:rPr>
          <w:rFonts w:ascii="Times New Roman" w:eastAsia="Times New Roman" w:hAnsi="Times New Roman" w:cs="Times New Roman"/>
          <w:sz w:val="20"/>
          <w:szCs w:val="20"/>
          <w:lang w:val="en-US" w:eastAsia="de-DE"/>
        </w:rPr>
        <w:t xml:space="preserve"> of the output (step-by-step decomposition), which is</w:t>
      </w:r>
      <w:r>
        <w:rPr>
          <w:rFonts w:ascii="Times New Roman" w:eastAsia="Times New Roman" w:hAnsi="Times New Roman" w:cs="Times New Roman"/>
          <w:sz w:val="20"/>
          <w:szCs w:val="20"/>
          <w:lang w:val="en-US" w:eastAsia="de-DE"/>
        </w:rPr>
        <w:t xml:space="preserve"> described explicitly at the beginning</w:t>
      </w:r>
      <w:r w:rsidR="00BE2BE7">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00BE2BE7">
        <w:rPr>
          <w:rFonts w:ascii="Times New Roman" w:eastAsia="Times New Roman" w:hAnsi="Times New Roman" w:cs="Times New Roman"/>
          <w:sz w:val="20"/>
          <w:szCs w:val="20"/>
          <w:lang w:val="en-US" w:eastAsia="de-DE"/>
        </w:rPr>
        <w:t>There are also two</w:t>
      </w:r>
      <w:r>
        <w:rPr>
          <w:rFonts w:ascii="Times New Roman" w:eastAsia="Times New Roman" w:hAnsi="Times New Roman" w:cs="Times New Roman"/>
          <w:sz w:val="20"/>
          <w:szCs w:val="20"/>
          <w:lang w:val="en-US" w:eastAsia="de-DE"/>
        </w:rPr>
        <w:t xml:space="preserve"> examples ("few-shot prompting")</w:t>
      </w:r>
      <w:r w:rsidR="00BE2BE7">
        <w:rPr>
          <w:rFonts w:ascii="Times New Roman" w:eastAsia="Times New Roman" w:hAnsi="Times New Roman" w:cs="Times New Roman"/>
          <w:sz w:val="20"/>
          <w:szCs w:val="20"/>
          <w:lang w:val="en-US" w:eastAsia="de-DE"/>
        </w:rPr>
        <w:t xml:space="preserve"> incorporated into the prompt</w:t>
      </w:r>
      <w:r>
        <w:rPr>
          <w:rFonts w:ascii="Times New Roman" w:eastAsia="Times New Roman" w:hAnsi="Times New Roman" w:cs="Times New Roman"/>
          <w:sz w:val="20"/>
          <w:szCs w:val="20"/>
          <w:lang w:val="en-US" w:eastAsia="de-DE"/>
        </w:rPr>
        <w:t xml:space="preserve"> as a help to guide the model to more favorable and suitable responses</w:t>
      </w:r>
      <w:r w:rsidR="00BE2BE7">
        <w:rPr>
          <w:rFonts w:ascii="Times New Roman" w:eastAsia="Times New Roman" w:hAnsi="Times New Roman" w:cs="Times New Roman"/>
          <w:sz w:val="20"/>
          <w:szCs w:val="20"/>
          <w:lang w:val="en-US" w:eastAsia="de-DE"/>
        </w:rPr>
        <w:t>, and the model is urged to self-verify its output</w:t>
      </w:r>
      <w:r w:rsidRPr="00D006ED">
        <w:rPr>
          <w:rFonts w:ascii="Times New Roman" w:eastAsia="Times New Roman" w:hAnsi="Times New Roman" w:cs="Times New Roman"/>
          <w:sz w:val="20"/>
          <w:szCs w:val="20"/>
          <w:lang w:val="en-US" w:eastAsia="de-DE"/>
        </w:rPr>
        <w:t>.</w:t>
      </w:r>
      <w:r w:rsidR="00BE2BE7">
        <w:rPr>
          <w:rFonts w:ascii="Times New Roman" w:eastAsia="Times New Roman" w:hAnsi="Times New Roman" w:cs="Times New Roman"/>
          <w:sz w:val="20"/>
          <w:szCs w:val="20"/>
          <w:lang w:val="en-US" w:eastAsia="de-DE"/>
        </w:rPr>
        <w:t xml:space="preserve"> </w:t>
      </w:r>
      <w:r w:rsidR="002B4B83">
        <w:rPr>
          <w:rFonts w:ascii="Times New Roman" w:eastAsia="Times New Roman" w:hAnsi="Times New Roman" w:cs="Times New Roman"/>
          <w:sz w:val="20"/>
          <w:szCs w:val="20"/>
          <w:lang w:val="en-US" w:eastAsia="de-DE"/>
        </w:rPr>
        <w:t>Two prompts are provided below: the original</w:t>
      </w:r>
      <w:r w:rsidR="00BE2BE7">
        <w:rPr>
          <w:rFonts w:ascii="Times New Roman" w:eastAsia="Times New Roman" w:hAnsi="Times New Roman" w:cs="Times New Roman"/>
          <w:sz w:val="20"/>
          <w:szCs w:val="20"/>
          <w:lang w:val="en-US" w:eastAsia="de-DE"/>
        </w:rPr>
        <w:t xml:space="preserve"> prompt in German (used for the outputs in this study), and a translated version of the prompt in English.</w:t>
      </w:r>
      <w:bookmarkStart w:id="0" w:name="_GoBack"/>
      <w:bookmarkEnd w:id="0"/>
    </w:p>
    <w:p w14:paraId="62BDB1FF" w14:textId="264EEF1F" w:rsidR="006302E2" w:rsidRPr="00A6325F" w:rsidRDefault="00BE2BE7" w:rsidP="006302E2">
      <w:pPr>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 xml:space="preserve">German Prompt (original): </w:t>
      </w:r>
      <w:r w:rsidR="006302E2" w:rsidRPr="00A6325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w:t>
      </w:r>
    </w:p>
    <w:p w14:paraId="2262663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Kontext ### Du bist ein angehender interventioneller Neuroradiologe mit Spezialisierung auf intrakranielle Aneurysmen und musst Notizen für ein Patientengespräch vorbereiten. Schaue alle relevanten Untersuchungen (Befunde für radiologische Untersuchungen) und Konsultationsberichte durch, extrahiere alle relevanten Informationen; du musst nichts anderes machen ausser diese Informationsextraktion. Wenn du in den angegebenen Texten keine Informationen zur jeweiligen Eigenschaft findest, verwende 'keine Angaben' als Platzhalter. Probiere soweit möglich die Wortwahl der Untersuchungen oder Konsultationsberichte beizubehalten. </w:t>
      </w:r>
    </w:p>
    <w:p w14:paraId="33F933DD" w14:textId="77777777" w:rsidR="006302E2" w:rsidRPr="00641DE6" w:rsidRDefault="006302E2" w:rsidP="006302E2">
      <w:pPr>
        <w:rPr>
          <w:rFonts w:ascii="Times New Roman" w:eastAsia="Times New Roman" w:hAnsi="Times New Roman" w:cs="Times New Roman"/>
          <w:sz w:val="20"/>
          <w:szCs w:val="20"/>
          <w:lang w:val="de-CH" w:eastAsia="de-DE"/>
        </w:rPr>
      </w:pPr>
      <w:r w:rsidRPr="00DA7997">
        <w:rPr>
          <w:rFonts w:ascii="Times New Roman" w:eastAsia="Times New Roman" w:hAnsi="Times New Roman" w:cs="Times New Roman"/>
          <w:sz w:val="20"/>
          <w:szCs w:val="20"/>
          <w:lang w:val="de-CH" w:eastAsia="de-DE"/>
        </w:rPr>
        <w:t xml:space="preserve">### Schritt 1 ### Nehme an, dass du alle Informationen bekommst, die es gibt. </w:t>
      </w:r>
      <w:r w:rsidRPr="00641DE6">
        <w:rPr>
          <w:rFonts w:ascii="Times New Roman" w:eastAsia="Times New Roman" w:hAnsi="Times New Roman" w:cs="Times New Roman"/>
          <w:sz w:val="20"/>
          <w:szCs w:val="20"/>
          <w:lang w:val="de-CH" w:eastAsia="de-DE"/>
        </w:rPr>
        <w:t xml:space="preserve">Extrahiere die folgenden Informationen aus den Texten, mit Infos zu den Informationsquellen (Datum der Untersuchung/des Berichtes, Untersuchungsmodalität; wenn mehrere Texte die gleichen Informationen gibt, dann brauche immer das Neuste): </w:t>
      </w:r>
    </w:p>
    <w:p w14:paraId="208F06B5" w14:textId="3D38345B"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1) Aneurysma-Eigenschaften: Jetztige Grösse des Aneurysmas, Erstdiagnose-Datum (ED, an welchem Datum wurde das Aneurysma zuerst entdeckt), wurde das Aneurysma inzidentell = zufällig oder in einem anderen Zusammenhang entdeckt (erläutere alle Punkte der Indikation der Bildgebung der Erstdiagnose), ist das Aneurysma rupturiert, Lage des Aneurysmas (welches Gefäss und welche Seite), Form des Aneurysmas (sakkulär, fusiform, lobuliert, glattwandig usw.), Eigenschaften der Aneurysmawand (Kontrastmittelaufnahme </w:t>
      </w:r>
      <w:r w:rsidRPr="00641DE6">
        <w:rPr>
          <w:rFonts w:ascii="Times New Roman" w:eastAsia="Times New Roman" w:hAnsi="Times New Roman" w:cs="Times New Roman"/>
          <w:sz w:val="20"/>
          <w:szCs w:val="20"/>
          <w:lang w:val="de-CH" w:eastAsia="de-DE"/>
        </w:rPr>
        <w:lastRenderedPageBreak/>
        <w:t>in black-blood MRI sequenz), Vorhandensein eines Thrombus innerhalb des Aneurysmas, neuste Aneurysma-Scores (UIATS, PHASES, ELAPSS)</w:t>
      </w:r>
    </w:p>
    <w:p w14:paraId="2A01238C"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2) Radiologischer Verlauf: Liste aller radiologischen Untersuchungen nur des Kopfes von neu zu alt inkl. Untersuchungsmodalität, Datum, Grösse des Aneurysmas, Zusammenfassung der Untersuchungsindikation, Zusammenfassung aller Punkte der Beurteilung bezogen auf die Indikation der Untersuchung. Wenn gewisse Untersuchungen nur in anderen Befunden erwähnt wurden, aber kein Befund vorhanden ist, dann erwähne auch das. </w:t>
      </w:r>
    </w:p>
    <w:p w14:paraId="6A85851F" w14:textId="303D5476"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3) Klinischer Verlauf: allfällige geschehene Behandlungen des Aneurysmas (falls ja: welche Art der Behandlung, wann wurde die Behandlung durchgeführt). allgemeine kardiovaskuläre/neurovaskuläre Risikofaktoren des Patienten (Fokus auf Raucheranamnese, Hypertonie, Diabetes, Cholesterin, Alkohol), Medikamente, die der Patient einnimmt (nach dem neusten Stand; inkl. Anzahl, Dosis) </w:t>
      </w:r>
    </w:p>
    <w:p w14:paraId="1F50D69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Beispiel 1 #:</w:t>
      </w:r>
    </w:p>
    <w:p w14:paraId="7B465BDD"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1) Aneurysma-Eigenschaften: </w:t>
      </w:r>
    </w:p>
    <w:p w14:paraId="553F1FC6"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Aneurysma 1: </w:t>
      </w:r>
    </w:p>
    <w:p w14:paraId="71B2DDB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Grösse 24x16mm (MRI-Untersuchung vom 20.04.2024) </w:t>
      </w:r>
    </w:p>
    <w:p w14:paraId="75F1DB06"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Erstdiagnose 23.08.2022 (MRI-Untersuchung vom 23.08.2022) </w:t>
      </w:r>
    </w:p>
    <w:p w14:paraId="5A6C71E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inzidenteller Befund bei Kopfbildgebung bei Schädelhirntrauma (MRI-Untersuchung vom 23.08.2022) </w:t>
      </w:r>
    </w:p>
    <w:p w14:paraId="0D5BC84D"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Aneurysma bis anhin nicht rupturiert </w:t>
      </w:r>
    </w:p>
    <w:p w14:paraId="151FE9B9"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Lokalisation Arteria carotis communis links (MRI-Untersuchung vom 20.04.2024) </w:t>
      </w:r>
    </w:p>
    <w:p w14:paraId="04561715"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Form fusiform und multilobuliert (MRI-Untersuchung vom 25.08.2022) </w:t>
      </w:r>
    </w:p>
    <w:p w14:paraId="75C02EEE"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Wand nicht Kontrastmittelaufnehmend in black-blood Sequenz (MRI-Untersuchung vom 29.06.2023) </w:t>
      </w:r>
    </w:p>
    <w:p w14:paraId="68D56A67"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bis anhin keine Anzeichen eines Thrombus (MRI-Untersuchung vom 20.04.2024)</w:t>
      </w:r>
    </w:p>
    <w:p w14:paraId="5E5FDAB1"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neuste Scores: PHASES 4 (MRI-Untersuchung vom 20.04.2024) </w:t>
      </w:r>
    </w:p>
    <w:p w14:paraId="1E559A02"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2) Radiologischer Verlauf: </w:t>
      </w:r>
    </w:p>
    <w:p w14:paraId="5502132B"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MRI-Untersuchung vom 20.04.2024: 24x16x10mm</w:t>
      </w:r>
    </w:p>
    <w:p w14:paraId="4BA64DA9" w14:textId="38ECC892" w:rsidR="006302E2" w:rsidRPr="00641DE6" w:rsidRDefault="00326B89" w:rsidP="00E551EC">
      <w:pPr>
        <w:rPr>
          <w:rFonts w:ascii="Times New Roman" w:eastAsia="Times New Roman" w:hAnsi="Times New Roman" w:cs="Times New Roman"/>
          <w:sz w:val="20"/>
          <w:szCs w:val="20"/>
          <w:lang w:val="de-CH" w:eastAsia="de-DE"/>
        </w:rPr>
      </w:pPr>
      <w:r>
        <w:rPr>
          <w:rFonts w:ascii="Times New Roman" w:eastAsia="Times New Roman" w:hAnsi="Times New Roman" w:cs="Times New Roman"/>
          <w:sz w:val="20"/>
          <w:szCs w:val="20"/>
          <w:lang w:val="de-CH" w:eastAsia="de-DE"/>
        </w:rPr>
        <w:tab/>
      </w:r>
      <w:r w:rsidR="006302E2" w:rsidRPr="00641DE6">
        <w:rPr>
          <w:rFonts w:ascii="Times New Roman" w:eastAsia="Times New Roman" w:hAnsi="Times New Roman" w:cs="Times New Roman"/>
          <w:sz w:val="20"/>
          <w:szCs w:val="20"/>
          <w:lang w:val="de-CH" w:eastAsia="de-DE"/>
        </w:rPr>
        <w:t xml:space="preserve">- nebenbefundlich vermehrte vaskuläre Leukenzephalopathie (FAZEKAS 3) </w:t>
      </w:r>
    </w:p>
    <w:p w14:paraId="45FE1B98"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MRI-Untersuchung vom 29.06.2023: 13x12mm </w:t>
      </w:r>
    </w:p>
    <w:p w14:paraId="40756FD5"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MRI-Untersuchung vom 23.08.2022: 6x5mm, Erstdiagnose Aneurysma</w:t>
      </w:r>
    </w:p>
    <w:p w14:paraId="74502182" w14:textId="34150CC7" w:rsidR="006302E2" w:rsidRPr="00641DE6" w:rsidRDefault="00326B89" w:rsidP="00E551EC">
      <w:pPr>
        <w:rPr>
          <w:rFonts w:ascii="Times New Roman" w:eastAsia="Times New Roman" w:hAnsi="Times New Roman" w:cs="Times New Roman"/>
          <w:sz w:val="20"/>
          <w:szCs w:val="20"/>
          <w:lang w:val="de-CH" w:eastAsia="de-DE"/>
        </w:rPr>
      </w:pPr>
      <w:r>
        <w:rPr>
          <w:rFonts w:ascii="Times New Roman" w:eastAsia="Times New Roman" w:hAnsi="Times New Roman" w:cs="Times New Roman"/>
          <w:sz w:val="20"/>
          <w:szCs w:val="20"/>
          <w:lang w:val="de-CH" w:eastAsia="de-DE"/>
        </w:rPr>
        <w:tab/>
      </w:r>
      <w:r w:rsidR="006302E2" w:rsidRPr="00641DE6">
        <w:rPr>
          <w:rFonts w:ascii="Times New Roman" w:eastAsia="Times New Roman" w:hAnsi="Times New Roman" w:cs="Times New Roman"/>
          <w:sz w:val="20"/>
          <w:szCs w:val="20"/>
          <w:lang w:val="de-CH" w:eastAsia="de-DE"/>
        </w:rPr>
        <w:t>-  subkutanes Hämatom frontal links</w:t>
      </w:r>
    </w:p>
    <w:p w14:paraId="41225DFB" w14:textId="753EAAE6" w:rsidR="006302E2" w:rsidRPr="00641DE6" w:rsidRDefault="00326B89" w:rsidP="00E551EC">
      <w:pPr>
        <w:rPr>
          <w:rFonts w:ascii="Times New Roman" w:eastAsia="Times New Roman" w:hAnsi="Times New Roman" w:cs="Times New Roman"/>
          <w:sz w:val="20"/>
          <w:szCs w:val="20"/>
          <w:lang w:val="de-CH" w:eastAsia="de-DE"/>
        </w:rPr>
      </w:pPr>
      <w:r>
        <w:rPr>
          <w:rFonts w:ascii="Times New Roman" w:eastAsia="Times New Roman" w:hAnsi="Times New Roman" w:cs="Times New Roman"/>
          <w:sz w:val="20"/>
          <w:szCs w:val="20"/>
          <w:lang w:val="de-CH" w:eastAsia="de-DE"/>
        </w:rPr>
        <w:tab/>
      </w:r>
      <w:r w:rsidR="006302E2" w:rsidRPr="00641DE6">
        <w:rPr>
          <w:rFonts w:ascii="Times New Roman" w:eastAsia="Times New Roman" w:hAnsi="Times New Roman" w:cs="Times New Roman"/>
          <w:sz w:val="20"/>
          <w:szCs w:val="20"/>
          <w:lang w:val="de-CH" w:eastAsia="de-DE"/>
        </w:rPr>
        <w:t>- Hämatosinus maxillaris rechts</w:t>
      </w:r>
    </w:p>
    <w:p w14:paraId="5E7C3349" w14:textId="6152F354" w:rsidR="006302E2" w:rsidRPr="00641DE6" w:rsidRDefault="00326B89" w:rsidP="00E551EC">
      <w:pPr>
        <w:rPr>
          <w:rFonts w:ascii="Times New Roman" w:eastAsia="Times New Roman" w:hAnsi="Times New Roman" w:cs="Times New Roman"/>
          <w:sz w:val="20"/>
          <w:szCs w:val="20"/>
          <w:lang w:val="de-CH" w:eastAsia="de-DE"/>
        </w:rPr>
      </w:pPr>
      <w:r>
        <w:rPr>
          <w:rFonts w:ascii="Times New Roman" w:eastAsia="Times New Roman" w:hAnsi="Times New Roman" w:cs="Times New Roman"/>
          <w:sz w:val="20"/>
          <w:szCs w:val="20"/>
          <w:lang w:val="de-CH" w:eastAsia="de-DE"/>
        </w:rPr>
        <w:tab/>
      </w:r>
      <w:r w:rsidR="006302E2" w:rsidRPr="00641DE6">
        <w:rPr>
          <w:rFonts w:ascii="Times New Roman" w:eastAsia="Times New Roman" w:hAnsi="Times New Roman" w:cs="Times New Roman"/>
          <w:sz w:val="20"/>
          <w:szCs w:val="20"/>
          <w:lang w:val="de-CH" w:eastAsia="de-DE"/>
        </w:rPr>
        <w:t>- keine Schädelfraktur</w:t>
      </w:r>
    </w:p>
    <w:p w14:paraId="5DC84DD6" w14:textId="22FCDBB6" w:rsidR="006302E2" w:rsidRPr="00641DE6" w:rsidRDefault="00326B89" w:rsidP="00E551EC">
      <w:pPr>
        <w:rPr>
          <w:rFonts w:ascii="Times New Roman" w:eastAsia="Times New Roman" w:hAnsi="Times New Roman" w:cs="Times New Roman"/>
          <w:sz w:val="20"/>
          <w:szCs w:val="20"/>
          <w:lang w:val="de-CH" w:eastAsia="de-DE"/>
        </w:rPr>
      </w:pPr>
      <w:r>
        <w:rPr>
          <w:rFonts w:ascii="Times New Roman" w:eastAsia="Times New Roman" w:hAnsi="Times New Roman" w:cs="Times New Roman"/>
          <w:sz w:val="20"/>
          <w:szCs w:val="20"/>
          <w:lang w:val="de-CH" w:eastAsia="de-DE"/>
        </w:rPr>
        <w:tab/>
      </w:r>
      <w:r w:rsidR="006302E2" w:rsidRPr="00641DE6">
        <w:rPr>
          <w:rFonts w:ascii="Times New Roman" w:eastAsia="Times New Roman" w:hAnsi="Times New Roman" w:cs="Times New Roman"/>
          <w:sz w:val="20"/>
          <w:szCs w:val="20"/>
          <w:lang w:val="de-CH" w:eastAsia="de-DE"/>
        </w:rPr>
        <w:t xml:space="preserve">- nebenbefundlich abgeflachte Hypophyse </w:t>
      </w:r>
    </w:p>
    <w:p w14:paraId="685EEE2B"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3) Klinischer Verlauf: </w:t>
      </w:r>
    </w:p>
    <w:p w14:paraId="1CE3E940"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Behandlungen: bis anhin keine Therapie geschehen </w:t>
      </w:r>
    </w:p>
    <w:p w14:paraId="6E77F8DD"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Neurovaskuläre Risikofaktoren: Patient mit Raucheranamnese (Bericht vom 26.08.2022), vorbekannter Diabetes mellitus (Bericht vom 26.08.2022; ED 10.09.2019 unter Behandlung) und Hypercholesterinämie (Bericht vom 26.08.2022; ED 10.09.2019 unter Behandlung) </w:t>
      </w:r>
    </w:p>
    <w:p w14:paraId="0B933478"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lastRenderedPageBreak/>
        <w:t xml:space="preserve">- Medikamente (Bericht vom 20.04.2024): </w:t>
      </w:r>
    </w:p>
    <w:p w14:paraId="29508E93"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Atorvastatin 40mg/d</w:t>
      </w:r>
    </w:p>
    <w:p w14:paraId="127A72F9"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Metformin 500mg/d</w:t>
      </w:r>
    </w:p>
    <w:p w14:paraId="7E997E90"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Insulintherapie</w:t>
      </w:r>
    </w:p>
    <w:p w14:paraId="61995EC9"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Rivaroxaban 15mg/d</w:t>
      </w:r>
    </w:p>
    <w:p w14:paraId="53D62441"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Beispiel 2 #:</w:t>
      </w:r>
    </w:p>
    <w:p w14:paraId="5939A648"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1) Aneurysma-Eigenschaften: </w:t>
      </w:r>
    </w:p>
    <w:p w14:paraId="13ACFBBD"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Aneurysma 1: </w:t>
      </w:r>
    </w:p>
    <w:p w14:paraId="6E42447E"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Grösse 12x14x5mm (Hals: 4mm) (MRI-Untersuchung vom 22.07.2023) </w:t>
      </w:r>
    </w:p>
    <w:p w14:paraId="7F4A96D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Aneurysma im Rahmen der Ruptur erstdiagnostiziert bei Verdacht auf Subarachnoidalblutung (MRI-Untersuchung vom 19.02.2020) </w:t>
      </w:r>
    </w:p>
    <w:p w14:paraId="6B8AE803"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Lokalisation Arteria cerebri media rechts (MRI-Untersuchung vom 19.02.2020) </w:t>
      </w:r>
    </w:p>
    <w:p w14:paraId="4AF3B6CC"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Form fusiform und sakkulär (MRI-Untersuchung vom 19.02.2020) </w:t>
      </w:r>
    </w:p>
    <w:p w14:paraId="02B885C2"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Wand mit leichter assymetrischer Kontrastmittelaufnahme in black-blood Sequenz (MRI-Untersuchung vom 22.07.2023) </w:t>
      </w:r>
    </w:p>
    <w:p w14:paraId="7BF00830"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minimale Thrombosierung sichtbar (MRI-Untersuchung vom 22.07.2023)</w:t>
      </w:r>
    </w:p>
    <w:p w14:paraId="427719CB"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neuste Scores: PHASES 6 (MRI-Untersuchung vom 22.07.2023), ELAPSS 3 (MRI-Untersuchung vom 22.07.2023)'. </w:t>
      </w:r>
    </w:p>
    <w:p w14:paraId="6E2550FE"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2) Radiologischer Verlauf: </w:t>
      </w:r>
    </w:p>
    <w:p w14:paraId="28A10EB8"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MRI-Untersuchung vom 22.07.2023: 24x16x10mm, vermehrte Reperfusion des Aneurysmas </w:t>
      </w:r>
    </w:p>
    <w:p w14:paraId="45BE78A4"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MRI-Untersuchung vom 29.06.2023: 13x12mm </w:t>
      </w:r>
    </w:p>
    <w:p w14:paraId="37271694"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MRI-Untersuchung vom 29.03.2023 (kein Bericht, nur im Bericht vom 29.06.2023 erwähnt): keine Grössenangabe </w:t>
      </w:r>
    </w:p>
    <w:p w14:paraId="7199EDED"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MRI-Untersuchung vom 19.02.2020: 12x14x5mm (Hals: 4mm), Erstdiagnose Aneurysma</w:t>
      </w:r>
    </w:p>
    <w:p w14:paraId="394985D9"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Subarachnoidalblutung bei der Cisterna basilaris</w:t>
      </w:r>
    </w:p>
    <w:p w14:paraId="54A0AD1F"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Schädelkalottenfraktur Os frontale mit NNH-Erguss</w:t>
      </w:r>
    </w:p>
    <w:p w14:paraId="331E6F8E"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keine weiteren relevanten Pathologien</w:t>
      </w:r>
    </w:p>
    <w:p w14:paraId="31AA66A4" w14:textId="77777777" w:rsidR="006302E2" w:rsidRPr="00641DE6" w:rsidRDefault="006302E2" w:rsidP="00E551EC">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Wurde am Folgenden Tag mit Flow-Diverter behandelt. </w:t>
      </w:r>
    </w:p>
    <w:p w14:paraId="71306310"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3) Klinischer Verlauf: </w:t>
      </w:r>
    </w:p>
    <w:p w14:paraId="68555392"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Behandlungen: bei Ruptur am 19.02.2020 sofortige Therapie mit Einlage eines Flow-Diverters (Bericht vom 20.12.2020) </w:t>
      </w:r>
    </w:p>
    <w:p w14:paraId="2C74047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Neurovaskuläre Risikofaktoren: Patient Nichtraucher (Bericht vom 20.12.2020), keine weiteren neurovaskulären Risikofaktoren (Bericht vom 20.12.2020) </w:t>
      </w:r>
    </w:p>
    <w:p w14:paraId="79DD4AA9"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xml:space="preserve">- Medikamente: keine reguläre Medikamenteneinnahme (Bericht vom 22.07.2023). </w:t>
      </w:r>
    </w:p>
    <w:p w14:paraId="39861D05" w14:textId="77777777" w:rsidR="006302E2" w:rsidRPr="00641DE6" w:rsidRDefault="006302E2" w:rsidP="006302E2">
      <w:pPr>
        <w:rPr>
          <w:rFonts w:ascii="Times New Roman" w:eastAsia="Times New Roman" w:hAnsi="Times New Roman" w:cs="Times New Roman"/>
          <w:sz w:val="20"/>
          <w:szCs w:val="20"/>
          <w:lang w:val="de-CH" w:eastAsia="de-DE"/>
        </w:rPr>
      </w:pPr>
      <w:r w:rsidRPr="00DA7997">
        <w:rPr>
          <w:rFonts w:ascii="Times New Roman" w:eastAsia="Times New Roman" w:hAnsi="Times New Roman" w:cs="Times New Roman"/>
          <w:sz w:val="20"/>
          <w:szCs w:val="20"/>
          <w:lang w:val="de-CH" w:eastAsia="de-DE"/>
        </w:rPr>
        <w:lastRenderedPageBreak/>
        <w:t xml:space="preserve">### Schritt 2 ### Nachdem du für jedes Aneurysma eine Liste aller oben genannten relevanten Informationen erstellt hast, gehst du die Liste noch einmal durch und prüfe, ob die Informationen korrekt sind. Wenn etwas nicht stimmt oder ein Aneurysma übersehen oder ein nicht vorhandenes Aneurysma zur Liste hinzugefügt wurde, korrigiere den Fehler. Wenn du in den angegebenen Texten keine Informationen zur jeweiligen Eigenschaft findest, verwende 'keine Angaben' als Platzhalter. </w:t>
      </w:r>
      <w:r w:rsidRPr="00641DE6">
        <w:rPr>
          <w:rFonts w:ascii="Times New Roman" w:eastAsia="Times New Roman" w:hAnsi="Times New Roman" w:cs="Times New Roman"/>
          <w:sz w:val="20"/>
          <w:szCs w:val="20"/>
          <w:lang w:val="de-CH" w:eastAsia="de-DE"/>
        </w:rPr>
        <w:t>Gebe als Output nur die korrigierte, finale Zusammenfassung aus.</w:t>
      </w:r>
    </w:p>
    <w:p w14:paraId="69142ABF" w14:textId="77777777" w:rsidR="006302E2" w:rsidRPr="00641DE6" w:rsidRDefault="006302E2" w:rsidP="006302E2">
      <w:pPr>
        <w:rPr>
          <w:rFonts w:ascii="Times New Roman" w:eastAsia="Times New Roman" w:hAnsi="Times New Roman" w:cs="Times New Roman"/>
          <w:sz w:val="20"/>
          <w:szCs w:val="20"/>
          <w:lang w:val="de-CH" w:eastAsia="de-DE"/>
        </w:rPr>
      </w:pPr>
      <w:r w:rsidRPr="00641DE6">
        <w:rPr>
          <w:rFonts w:ascii="Times New Roman" w:eastAsia="Times New Roman" w:hAnsi="Times New Roman" w:cs="Times New Roman"/>
          <w:sz w:val="20"/>
          <w:szCs w:val="20"/>
          <w:lang w:val="de-CH" w:eastAsia="de-DE"/>
        </w:rPr>
        <w:t>### Zusammenfassung: ###</w:t>
      </w:r>
    </w:p>
    <w:p w14:paraId="5D4676F8" w14:textId="515AC8FD" w:rsidR="006302E2" w:rsidRDefault="00BE2BE7" w:rsidP="006302E2">
      <w:pPr>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w:t>
      </w:r>
    </w:p>
    <w:p w14:paraId="314578A8" w14:textId="77777777" w:rsidR="00BE2BE7" w:rsidRDefault="00BE2BE7" w:rsidP="006302E2">
      <w:pPr>
        <w:rPr>
          <w:rFonts w:ascii="Times New Roman" w:eastAsia="Times New Roman" w:hAnsi="Times New Roman" w:cs="Times New Roman"/>
          <w:sz w:val="20"/>
          <w:szCs w:val="20"/>
          <w:lang w:val="en-US" w:eastAsia="de-DE"/>
        </w:rPr>
      </w:pPr>
    </w:p>
    <w:p w14:paraId="1D61CA0F" w14:textId="7EDBB8C6" w:rsidR="00BE2BE7" w:rsidRPr="00A6325F" w:rsidRDefault="00BE2BE7" w:rsidP="006302E2">
      <w:pPr>
        <w:rPr>
          <w:rFonts w:ascii="Times New Roman" w:eastAsia="Times New Roman" w:hAnsi="Times New Roman" w:cs="Times New Roman"/>
          <w:sz w:val="20"/>
          <w:szCs w:val="20"/>
          <w:lang w:val="de-CH" w:eastAsia="de-DE"/>
        </w:rPr>
      </w:pPr>
      <w:r w:rsidRPr="00A6325F">
        <w:rPr>
          <w:rFonts w:ascii="Times New Roman" w:eastAsia="Times New Roman" w:hAnsi="Times New Roman" w:cs="Times New Roman"/>
          <w:sz w:val="20"/>
          <w:szCs w:val="20"/>
          <w:lang w:val="de-CH" w:eastAsia="de-DE"/>
        </w:rPr>
        <w:t>English Prompt (translated</w:t>
      </w:r>
      <w:r w:rsidR="008530B4" w:rsidRPr="00A6325F">
        <w:rPr>
          <w:rFonts w:ascii="Times New Roman" w:eastAsia="Times New Roman" w:hAnsi="Times New Roman" w:cs="Times New Roman"/>
          <w:sz w:val="20"/>
          <w:szCs w:val="20"/>
          <w:lang w:val="de-CH" w:eastAsia="de-DE"/>
        </w:rPr>
        <w:t>, for completeness)</w:t>
      </w:r>
    </w:p>
    <w:p w14:paraId="3A691FE5"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w:t>
      </w:r>
    </w:p>
    <w:p w14:paraId="6DF97020"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Context  </w:t>
      </w:r>
    </w:p>
    <w:p w14:paraId="24936E18" w14:textId="02B0E18F"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You are a trainee interventional neuroradiologist specializing in intracranial aneurysms and need to prepare notes for a patient consultation. Review all relevant imaging studies (radiology reports) and consultation notes, and extract all pertinent information—your sole task is this information extraction. If you find no information for a given attribute in the provided texts, use “no information” as a placeholder. Wherever possible, preserve the original wording of the reports.</w:t>
      </w:r>
    </w:p>
    <w:p w14:paraId="16B403CB" w14:textId="467E7B8A"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Step 1 ### Assume you have access to all available data. Extract the following information from the texts, including source details (date of exam or report, imaging modality); if multiple texts provide the same information, always use the most recent:</w:t>
      </w:r>
    </w:p>
    <w:p w14:paraId="5A11ACE9" w14:textId="2299D7DA"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1) Aneurysm Characteristics: Current size of the aneurysm, Date of first diagnosis (FD), Was the aneurysm discovered incidentally or in another context (Include all indication details of the initial imaging), Has the aneurysm ruptured, Location (vessel and side) , Shape (saccular, fusiform, lobulated, smooth-walled, etc.), Aneurysm Wall characteristics (contrast enhancement on black-blood MRI), Presence of thrombus within the aneurysm, Latest aneurysm risk scores (UIATS, PHASES, ELAPSS)</w:t>
      </w:r>
    </w:p>
    <w:p w14:paraId="2D112854" w14:textId="54BD2381"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2) Radiological Timeline: List all head imaging studies from newest to oldest, including for each: Modality, Date, Aneurysm size, Summary of the indication, Key findings related to that indication. If an exam is mentioned only in another report but no formal report is available, note that as well.</w:t>
      </w:r>
    </w:p>
    <w:p w14:paraId="1D82DD8C" w14:textId="7BB24A51"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3) Clinical Course: Any aneurysm treatments performed (if yes: type of treatment and date). Major cardiovascular/neurovascular risk factors (smoking history, hypertension, diabetes, cholesterol, alcohol), Current medications (name and dose)</w:t>
      </w:r>
    </w:p>
    <w:p w14:paraId="21CD7305" w14:textId="45137E30"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Example 1 #:</w:t>
      </w:r>
    </w:p>
    <w:p w14:paraId="61C25005"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1) Aneurysm Characteristics:</w:t>
      </w:r>
    </w:p>
    <w:p w14:paraId="7684BB69"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Aneurysm 1: </w:t>
      </w:r>
    </w:p>
    <w:p w14:paraId="5D16A50D"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Size 24 × 16 mm (MRI 20.04.2024)  </w:t>
      </w:r>
    </w:p>
    <w:p w14:paraId="48C6D1F1"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First diagnosed 23.08.2022 (MRI 23.08.2022)  </w:t>
      </w:r>
    </w:p>
    <w:p w14:paraId="0E70EBD0"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Incidental finding during head MRI for trauma (MRI 23.08.2022)  </w:t>
      </w:r>
    </w:p>
    <w:p w14:paraId="1D133533"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Not ruptured to date  </w:t>
      </w:r>
    </w:p>
    <w:p w14:paraId="04ECA692"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Located in left common carotid artery (MRI 20.04.2024)  </w:t>
      </w:r>
    </w:p>
    <w:p w14:paraId="05BED5A2"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Shape fusiform and multilobulated (MRI 25.08.2022)  </w:t>
      </w:r>
    </w:p>
    <w:p w14:paraId="051649DF"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lastRenderedPageBreak/>
        <w:t xml:space="preserve">   - No wall enhancement on black-blood MRI (MRI 29.06.2023)  </w:t>
      </w:r>
    </w:p>
    <w:p w14:paraId="431CB552"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No signs of thrombus to date (MRI 20.04.2024)  </w:t>
      </w:r>
    </w:p>
    <w:p w14:paraId="1CBDA500" w14:textId="6F353FBE"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Newest Scores: PHASES score 4 (MRI 20.04.2024)</w:t>
      </w:r>
    </w:p>
    <w:p w14:paraId="326FA54D"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2) Radiological Timeline</w:t>
      </w:r>
    </w:p>
    <w:p w14:paraId="00254C93"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RI 20.04.2024: 24 × 16 × 10 mm</w:t>
      </w:r>
    </w:p>
    <w:p w14:paraId="31F74F76"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incidental vascular leukoencephalopathy (Fazekas 3)  </w:t>
      </w:r>
    </w:p>
    <w:p w14:paraId="77B03436"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RI 29.06.2023: 13 × 12 mm  </w:t>
      </w:r>
    </w:p>
    <w:p w14:paraId="3DCFFBBF"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RI 23.08.2022: 6 × 5 mm (first diagnosis)  </w:t>
      </w:r>
    </w:p>
    <w:p w14:paraId="6EF99916"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 Subcutaneous hematoma left forehead  </w:t>
      </w:r>
    </w:p>
    <w:p w14:paraId="7872E4DD"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 Right maxillary sinus hematoma  </w:t>
      </w:r>
    </w:p>
    <w:p w14:paraId="6AC2E67F"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 No skull fracture  </w:t>
      </w:r>
    </w:p>
    <w:p w14:paraId="062EEB63" w14:textId="453AF13F"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 Flattened pituitary gland</w:t>
      </w:r>
    </w:p>
    <w:p w14:paraId="5108E97D"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3) Clinical Course</w:t>
      </w:r>
    </w:p>
    <w:p w14:paraId="5DF246E9"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Treatments: none to date  </w:t>
      </w:r>
    </w:p>
    <w:p w14:paraId="32974511"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Risk factors: smoking history (report 26.08.2022), diabetes mellitus (report 26.08.2022; FD 10.09.2019, treated), hypercholesterolemia (report 26.08.2022; FD 10.09.2019, treated)  </w:t>
      </w:r>
    </w:p>
    <w:p w14:paraId="704170A5"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edications (report 20.04.2024):  </w:t>
      </w:r>
    </w:p>
    <w:p w14:paraId="198B511F"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Atorvastatin 40 mg/d  </w:t>
      </w:r>
    </w:p>
    <w:p w14:paraId="10B3CA63"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etformin 500 mg/d  </w:t>
      </w:r>
    </w:p>
    <w:p w14:paraId="5C67ED50"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Insulin therapy  </w:t>
      </w:r>
    </w:p>
    <w:p w14:paraId="3F6E2CDD" w14:textId="6E681D8D"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Rivaroxaban 15 mg/d</w:t>
      </w:r>
    </w:p>
    <w:p w14:paraId="453B052D" w14:textId="385F4549"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Example 2 #:</w:t>
      </w:r>
    </w:p>
    <w:p w14:paraId="0400A59C" w14:textId="2D9E83CA"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1) Aneurysm Characteristics:</w:t>
      </w:r>
    </w:p>
    <w:p w14:paraId="27DE0BF8"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Aneurysm 1: </w:t>
      </w:r>
    </w:p>
    <w:p w14:paraId="0C7DE8B6"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Size 12 × 14 × 5 mm (neck 4 mm) (MRI 22.07.2023)  </w:t>
      </w:r>
    </w:p>
    <w:p w14:paraId="555549C2"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First diagnosed at rupture (suspected subarachnoid hemorrhage) (MRI 19.02.2020)  </w:t>
      </w:r>
    </w:p>
    <w:p w14:paraId="43FB87CB"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Located in right middle cerebral artery (MRI 19.02.2020)  </w:t>
      </w:r>
    </w:p>
    <w:p w14:paraId="23955B4D"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Fusiform and saccular (MRI 19.02.2020)  </w:t>
      </w:r>
    </w:p>
    <w:p w14:paraId="33DC69AC"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ild asymmetric wall enhancement (black-blood MRI 22.07.2023)  </w:t>
      </w:r>
    </w:p>
    <w:p w14:paraId="29CEB704"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inimal thrombus (MRI 22.07.2023)  </w:t>
      </w:r>
    </w:p>
    <w:p w14:paraId="623FC0EC" w14:textId="41F5D30D"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Newest scores: PHASES 6, ELAPSS 3 (MRI 22.07.2023)</w:t>
      </w:r>
    </w:p>
    <w:p w14:paraId="42D9177E"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2) Radiological Timeline:</w:t>
      </w:r>
    </w:p>
    <w:p w14:paraId="1D671CFC"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RI 22.07.2023: 24 × 16 × 10 mm; increased aneurysm reperfusion  </w:t>
      </w:r>
    </w:p>
    <w:p w14:paraId="17CFABB8"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lastRenderedPageBreak/>
        <w:t xml:space="preserve">   - MRI 29.06.2023: 13 × 12 mm  </w:t>
      </w:r>
    </w:p>
    <w:p w14:paraId="14FB5FDA"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RI 29.03.2023 (no report available; only mentioned in later report): size unknown  </w:t>
      </w:r>
    </w:p>
    <w:p w14:paraId="0A98F5E8"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RI 19.02.2020: 12 × 14 × 5 mm (first diagnosis)  </w:t>
      </w:r>
    </w:p>
    <w:p w14:paraId="291E723D"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Subarachnoid hemorrhage in basilar cistern  </w:t>
      </w:r>
    </w:p>
    <w:p w14:paraId="10116767"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Frontal skull fracture with sinus effusion  </w:t>
      </w:r>
    </w:p>
    <w:p w14:paraId="06B89AB6"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xml:space="preserve">- No other significant findings  </w:t>
      </w:r>
    </w:p>
    <w:p w14:paraId="5D61C1FA" w14:textId="4E439F2A"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w:t>
      </w:r>
      <w:r w:rsidRPr="00A6325F">
        <w:rPr>
          <w:rFonts w:ascii="Times New Roman" w:eastAsia="Times New Roman" w:hAnsi="Times New Roman" w:cs="Times New Roman"/>
          <w:sz w:val="20"/>
          <w:szCs w:val="20"/>
          <w:lang w:val="en-US" w:eastAsia="de-DE"/>
        </w:rPr>
        <w:tab/>
        <w:t>- Treated with flow-diverter the next day</w:t>
      </w:r>
    </w:p>
    <w:p w14:paraId="0A5B7BC0"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3) Clinical Course  </w:t>
      </w:r>
    </w:p>
    <w:p w14:paraId="72A725C0"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Treatments: flow-diverter placement immediately after rupture on 19.12.2020 (report 20.12.2020)  </w:t>
      </w:r>
    </w:p>
    <w:p w14:paraId="11602F03" w14:textId="77777777"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Risk factors: non-smoker (report 20.12.2020), no other risk factors  </w:t>
      </w:r>
    </w:p>
    <w:p w14:paraId="1DD8DDEA" w14:textId="461D574B" w:rsidR="009276E3" w:rsidRPr="00A6325F" w:rsidRDefault="009276E3" w:rsidP="009276E3">
      <w:pPr>
        <w:rPr>
          <w:rFonts w:ascii="Times New Roman" w:eastAsia="Times New Roman" w:hAnsi="Times New Roman" w:cs="Times New Roman"/>
          <w:sz w:val="20"/>
          <w:szCs w:val="20"/>
          <w:lang w:val="en-US" w:eastAsia="de-DE"/>
        </w:rPr>
      </w:pPr>
      <w:r w:rsidRPr="00A6325F">
        <w:rPr>
          <w:rFonts w:ascii="Times New Roman" w:eastAsia="Times New Roman" w:hAnsi="Times New Roman" w:cs="Times New Roman"/>
          <w:sz w:val="20"/>
          <w:szCs w:val="20"/>
          <w:lang w:val="en-US" w:eastAsia="de-DE"/>
        </w:rPr>
        <w:t xml:space="preserve">   - Medications: none regularly (report 22.07.2023)</w:t>
      </w:r>
    </w:p>
    <w:p w14:paraId="03307AFF" w14:textId="494C3EFC" w:rsidR="009276E3" w:rsidRPr="009276E3" w:rsidRDefault="009276E3" w:rsidP="009276E3">
      <w:pPr>
        <w:rPr>
          <w:rFonts w:ascii="Times New Roman" w:eastAsia="Times New Roman" w:hAnsi="Times New Roman" w:cs="Times New Roman"/>
          <w:sz w:val="20"/>
          <w:szCs w:val="20"/>
          <w:lang w:val="de-CH" w:eastAsia="de-DE"/>
        </w:rPr>
      </w:pPr>
      <w:r w:rsidRPr="00A6325F">
        <w:rPr>
          <w:rFonts w:ascii="Times New Roman" w:eastAsia="Times New Roman" w:hAnsi="Times New Roman" w:cs="Times New Roman"/>
          <w:sz w:val="20"/>
          <w:szCs w:val="20"/>
          <w:lang w:val="en-US" w:eastAsia="de-DE"/>
        </w:rPr>
        <w:t xml:space="preserve">### Step 2  ### After compiling each aneurysm’s information, go through the list again and review and correct any errors or omissions. If something is incorrect, an aneurysm is missing, or a non-existent aneurysm was added, correct it. If no information is available for a given attribute, use “no information.” </w:t>
      </w:r>
      <w:r w:rsidRPr="009276E3">
        <w:rPr>
          <w:rFonts w:ascii="Times New Roman" w:eastAsia="Times New Roman" w:hAnsi="Times New Roman" w:cs="Times New Roman"/>
          <w:sz w:val="20"/>
          <w:szCs w:val="20"/>
          <w:lang w:val="de-CH" w:eastAsia="de-DE"/>
        </w:rPr>
        <w:t>Provide only the final, corrected summary.</w:t>
      </w:r>
    </w:p>
    <w:p w14:paraId="75EB282E" w14:textId="77777777" w:rsidR="009276E3" w:rsidRPr="009276E3" w:rsidRDefault="009276E3" w:rsidP="009276E3">
      <w:pPr>
        <w:rPr>
          <w:rFonts w:ascii="Times New Roman" w:eastAsia="Times New Roman" w:hAnsi="Times New Roman" w:cs="Times New Roman"/>
          <w:sz w:val="20"/>
          <w:szCs w:val="20"/>
          <w:lang w:val="de-CH" w:eastAsia="de-DE"/>
        </w:rPr>
      </w:pPr>
      <w:r w:rsidRPr="009276E3">
        <w:rPr>
          <w:rFonts w:ascii="Times New Roman" w:eastAsia="Times New Roman" w:hAnsi="Times New Roman" w:cs="Times New Roman"/>
          <w:sz w:val="20"/>
          <w:szCs w:val="20"/>
          <w:lang w:val="de-CH" w:eastAsia="de-DE"/>
        </w:rPr>
        <w:t>### Summary: ###</w:t>
      </w:r>
    </w:p>
    <w:p w14:paraId="4027995D" w14:textId="5971589C" w:rsidR="008530B4" w:rsidRPr="00A6325F" w:rsidRDefault="009276E3" w:rsidP="009276E3">
      <w:pPr>
        <w:rPr>
          <w:lang w:val="en-US"/>
        </w:rPr>
      </w:pPr>
      <w:r w:rsidRPr="009276E3">
        <w:rPr>
          <w:rFonts w:ascii="Times New Roman" w:eastAsia="Times New Roman" w:hAnsi="Times New Roman" w:cs="Times New Roman"/>
          <w:sz w:val="20"/>
          <w:szCs w:val="20"/>
          <w:lang w:val="de-CH" w:eastAsia="de-DE"/>
        </w:rPr>
        <w:t>"""</w:t>
      </w:r>
    </w:p>
    <w:sectPr w:rsidR="008530B4" w:rsidRPr="00A6325F" w:rsidSect="006302E2">
      <w:headerReference w:type="default" r:id="rId9"/>
      <w:footerReference w:type="default" r:id="rId10"/>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AA6BE8" w14:textId="77777777" w:rsidR="00BE3FBA" w:rsidRDefault="00BE3FBA" w:rsidP="00F30833">
      <w:pPr>
        <w:spacing w:after="0" w:line="240" w:lineRule="auto"/>
      </w:pPr>
      <w:r>
        <w:separator/>
      </w:r>
    </w:p>
  </w:endnote>
  <w:endnote w:type="continuationSeparator" w:id="0">
    <w:p w14:paraId="6656AC25" w14:textId="77777777" w:rsidR="00BE3FBA" w:rsidRDefault="00BE3FBA" w:rsidP="00F30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015" w:type="dxa"/>
      <w:tblLayout w:type="fixed"/>
      <w:tblCellMar>
        <w:left w:w="10" w:type="dxa"/>
        <w:right w:w="10" w:type="dxa"/>
      </w:tblCellMar>
      <w:tblLook w:val="0000" w:firstRow="0" w:lastRow="0" w:firstColumn="0" w:lastColumn="0" w:noHBand="0" w:noVBand="0"/>
    </w:tblPr>
    <w:tblGrid>
      <w:gridCol w:w="3005"/>
      <w:gridCol w:w="3005"/>
      <w:gridCol w:w="3005"/>
    </w:tblGrid>
    <w:tr w:rsidR="00D13601" w14:paraId="4680E3E1" w14:textId="77777777">
      <w:trPr>
        <w:trHeight w:val="300"/>
      </w:trPr>
      <w:tc>
        <w:tcPr>
          <w:tcW w:w="3005" w:type="dxa"/>
          <w:shd w:val="clear" w:color="auto" w:fill="auto"/>
          <w:tcMar>
            <w:top w:w="0" w:type="dxa"/>
            <w:left w:w="108" w:type="dxa"/>
            <w:bottom w:w="0" w:type="dxa"/>
            <w:right w:w="108" w:type="dxa"/>
          </w:tcMar>
        </w:tcPr>
        <w:p w14:paraId="7B1BE59A" w14:textId="77777777" w:rsidR="00CE1526" w:rsidRDefault="00CE1526">
          <w:pPr>
            <w:pStyle w:val="Kopfzeile"/>
            <w:tabs>
              <w:tab w:val="center" w:pos="4680"/>
              <w:tab w:val="right" w:pos="9360"/>
            </w:tabs>
            <w:ind w:left="-115"/>
          </w:pPr>
        </w:p>
      </w:tc>
      <w:tc>
        <w:tcPr>
          <w:tcW w:w="3005" w:type="dxa"/>
          <w:shd w:val="clear" w:color="auto" w:fill="auto"/>
          <w:tcMar>
            <w:top w:w="0" w:type="dxa"/>
            <w:left w:w="108" w:type="dxa"/>
            <w:bottom w:w="0" w:type="dxa"/>
            <w:right w:w="108" w:type="dxa"/>
          </w:tcMar>
        </w:tcPr>
        <w:p w14:paraId="78444E96" w14:textId="77777777" w:rsidR="00CE1526" w:rsidRDefault="00CE1526">
          <w:pPr>
            <w:pStyle w:val="Kopfzeile"/>
            <w:jc w:val="center"/>
          </w:pPr>
        </w:p>
      </w:tc>
      <w:tc>
        <w:tcPr>
          <w:tcW w:w="3005" w:type="dxa"/>
          <w:shd w:val="clear" w:color="auto" w:fill="auto"/>
          <w:tcMar>
            <w:top w:w="0" w:type="dxa"/>
            <w:left w:w="108" w:type="dxa"/>
            <w:bottom w:w="0" w:type="dxa"/>
            <w:right w:w="108" w:type="dxa"/>
          </w:tcMar>
        </w:tcPr>
        <w:p w14:paraId="6F87C441" w14:textId="6B4C381F" w:rsidR="00CE1526" w:rsidRDefault="0085651F">
          <w:pPr>
            <w:pStyle w:val="Kopfzeile"/>
            <w:ind w:right="-115"/>
            <w:jc w:val="right"/>
          </w:pPr>
          <w:r>
            <w:fldChar w:fldCharType="begin"/>
          </w:r>
          <w:r>
            <w:instrText xml:space="preserve"> PAGE </w:instrText>
          </w:r>
          <w:r>
            <w:fldChar w:fldCharType="separate"/>
          </w:r>
          <w:r w:rsidR="00A6325F">
            <w:rPr>
              <w:noProof/>
            </w:rPr>
            <w:t>4</w:t>
          </w:r>
          <w:r>
            <w:fldChar w:fldCharType="end"/>
          </w:r>
        </w:p>
      </w:tc>
    </w:tr>
  </w:tbl>
  <w:p w14:paraId="59B308BA" w14:textId="77777777" w:rsidR="00CE1526" w:rsidRDefault="00CE15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038CBF" w14:textId="77777777" w:rsidR="00BE3FBA" w:rsidRDefault="00BE3FBA" w:rsidP="00F30833">
      <w:pPr>
        <w:spacing w:after="0" w:line="240" w:lineRule="auto"/>
      </w:pPr>
      <w:r>
        <w:separator/>
      </w:r>
    </w:p>
  </w:footnote>
  <w:footnote w:type="continuationSeparator" w:id="0">
    <w:p w14:paraId="0B47FD09" w14:textId="77777777" w:rsidR="00BE3FBA" w:rsidRDefault="00BE3FBA" w:rsidP="00F308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015" w:type="dxa"/>
      <w:tblLayout w:type="fixed"/>
      <w:tblCellMar>
        <w:left w:w="10" w:type="dxa"/>
        <w:right w:w="10" w:type="dxa"/>
      </w:tblCellMar>
      <w:tblLook w:val="0000" w:firstRow="0" w:lastRow="0" w:firstColumn="0" w:lastColumn="0" w:noHBand="0" w:noVBand="0"/>
    </w:tblPr>
    <w:tblGrid>
      <w:gridCol w:w="3005"/>
      <w:gridCol w:w="3005"/>
      <w:gridCol w:w="3005"/>
    </w:tblGrid>
    <w:tr w:rsidR="00D13601" w14:paraId="499C3C7E" w14:textId="77777777">
      <w:trPr>
        <w:trHeight w:val="300"/>
      </w:trPr>
      <w:tc>
        <w:tcPr>
          <w:tcW w:w="3005" w:type="dxa"/>
          <w:shd w:val="clear" w:color="auto" w:fill="auto"/>
          <w:tcMar>
            <w:top w:w="0" w:type="dxa"/>
            <w:left w:w="108" w:type="dxa"/>
            <w:bottom w:w="0" w:type="dxa"/>
            <w:right w:w="108" w:type="dxa"/>
          </w:tcMar>
        </w:tcPr>
        <w:p w14:paraId="5CBA6633" w14:textId="77777777" w:rsidR="00CE1526" w:rsidRDefault="00CE1526">
          <w:pPr>
            <w:pStyle w:val="Kopfzeile"/>
            <w:tabs>
              <w:tab w:val="center" w:pos="4680"/>
              <w:tab w:val="right" w:pos="9360"/>
            </w:tabs>
            <w:ind w:left="-115"/>
          </w:pPr>
        </w:p>
      </w:tc>
      <w:tc>
        <w:tcPr>
          <w:tcW w:w="3005" w:type="dxa"/>
          <w:shd w:val="clear" w:color="auto" w:fill="auto"/>
          <w:tcMar>
            <w:top w:w="0" w:type="dxa"/>
            <w:left w:w="108" w:type="dxa"/>
            <w:bottom w:w="0" w:type="dxa"/>
            <w:right w:w="108" w:type="dxa"/>
          </w:tcMar>
        </w:tcPr>
        <w:p w14:paraId="75EF98E0" w14:textId="77777777" w:rsidR="00CE1526" w:rsidRDefault="00CE1526">
          <w:pPr>
            <w:pStyle w:val="Kopfzeile"/>
            <w:jc w:val="center"/>
          </w:pPr>
        </w:p>
      </w:tc>
      <w:tc>
        <w:tcPr>
          <w:tcW w:w="3005" w:type="dxa"/>
          <w:shd w:val="clear" w:color="auto" w:fill="auto"/>
          <w:tcMar>
            <w:top w:w="0" w:type="dxa"/>
            <w:left w:w="108" w:type="dxa"/>
            <w:bottom w:w="0" w:type="dxa"/>
            <w:right w:w="108" w:type="dxa"/>
          </w:tcMar>
        </w:tcPr>
        <w:p w14:paraId="03C8CE3A" w14:textId="77777777" w:rsidR="00CE1526" w:rsidRDefault="00CE1526">
          <w:pPr>
            <w:pStyle w:val="Kopfzeile"/>
            <w:ind w:right="-115"/>
            <w:jc w:val="right"/>
          </w:pPr>
        </w:p>
      </w:tc>
    </w:tr>
  </w:tbl>
  <w:p w14:paraId="09C99B2C" w14:textId="77777777" w:rsidR="00CE1526" w:rsidRDefault="00CE152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14828"/>
    <w:multiLevelType w:val="multilevel"/>
    <w:tmpl w:val="EC38E4EC"/>
    <w:lvl w:ilvl="0">
      <w:start w:val="1"/>
      <w:numFmt w:val="lowerLetter"/>
      <w:lvlText w:val="%1)"/>
      <w:lvlJc w:val="left"/>
      <w:pPr>
        <w:ind w:left="720" w:hanging="360"/>
      </w:pPr>
      <w:rPr>
        <w:rFonts w:ascii="Times New Roman" w:hAnsi="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D970A99"/>
    <w:multiLevelType w:val="multilevel"/>
    <w:tmpl w:val="A27CFF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2E2"/>
    <w:rsid w:val="00037B9E"/>
    <w:rsid w:val="000E3921"/>
    <w:rsid w:val="00136CD4"/>
    <w:rsid w:val="0014214B"/>
    <w:rsid w:val="001715C6"/>
    <w:rsid w:val="001C0985"/>
    <w:rsid w:val="002514BA"/>
    <w:rsid w:val="00290E72"/>
    <w:rsid w:val="002B4B83"/>
    <w:rsid w:val="00326B89"/>
    <w:rsid w:val="00364EDB"/>
    <w:rsid w:val="00392389"/>
    <w:rsid w:val="003B3FB9"/>
    <w:rsid w:val="00470058"/>
    <w:rsid w:val="004A496C"/>
    <w:rsid w:val="005B6C84"/>
    <w:rsid w:val="006302E2"/>
    <w:rsid w:val="006307F7"/>
    <w:rsid w:val="00636C41"/>
    <w:rsid w:val="00641DE6"/>
    <w:rsid w:val="006823FC"/>
    <w:rsid w:val="006A0C45"/>
    <w:rsid w:val="00734FD5"/>
    <w:rsid w:val="0082297E"/>
    <w:rsid w:val="00834D7E"/>
    <w:rsid w:val="008460AF"/>
    <w:rsid w:val="008530B4"/>
    <w:rsid w:val="0085651F"/>
    <w:rsid w:val="008E7E26"/>
    <w:rsid w:val="009276E3"/>
    <w:rsid w:val="00963A6C"/>
    <w:rsid w:val="00985176"/>
    <w:rsid w:val="009C42E0"/>
    <w:rsid w:val="00A6325F"/>
    <w:rsid w:val="00AD7004"/>
    <w:rsid w:val="00B04403"/>
    <w:rsid w:val="00B228FF"/>
    <w:rsid w:val="00B2450D"/>
    <w:rsid w:val="00B34316"/>
    <w:rsid w:val="00BE2BE7"/>
    <w:rsid w:val="00BE3FBA"/>
    <w:rsid w:val="00BF0158"/>
    <w:rsid w:val="00CE1526"/>
    <w:rsid w:val="00D006ED"/>
    <w:rsid w:val="00D82C7D"/>
    <w:rsid w:val="00DA7997"/>
    <w:rsid w:val="00DD7123"/>
    <w:rsid w:val="00E551EC"/>
    <w:rsid w:val="00E97B8D"/>
    <w:rsid w:val="00F27F40"/>
    <w:rsid w:val="00F30833"/>
    <w:rsid w:val="00F714CC"/>
    <w:rsid w:val="00F96EA4"/>
    <w:rsid w:val="00FA45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2E3C3"/>
  <w15:chartTrackingRefBased/>
  <w15:docId w15:val="{E60132EC-A1A5-094E-8CAE-7625BA1C5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302E2"/>
    <w:pPr>
      <w:suppressAutoHyphens/>
      <w:autoSpaceDN w:val="0"/>
      <w:spacing w:after="160" w:line="276" w:lineRule="auto"/>
    </w:pPr>
    <w:rPr>
      <w:rFonts w:ascii="Aptos" w:eastAsia="Aptos" w:hAnsi="Aptos" w:cs="Arial"/>
      <w:kern w:val="0"/>
      <w:lang w:val="de-DE"/>
      <w14:ligatures w14:val="none"/>
    </w:rPr>
  </w:style>
  <w:style w:type="paragraph" w:styleId="berschrift1">
    <w:name w:val="heading 1"/>
    <w:basedOn w:val="Standard"/>
    <w:next w:val="Standard"/>
    <w:link w:val="berschrift1Zchn"/>
    <w:uiPriority w:val="9"/>
    <w:qFormat/>
    <w:rsid w:val="006302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6302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6302E2"/>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6302E2"/>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302E2"/>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6302E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302E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302E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302E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302E2"/>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6302E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6302E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6302E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6302E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6302E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302E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302E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302E2"/>
    <w:rPr>
      <w:rFonts w:eastAsiaTheme="majorEastAsia" w:cstheme="majorBidi"/>
      <w:color w:val="272727" w:themeColor="text1" w:themeTint="D8"/>
    </w:rPr>
  </w:style>
  <w:style w:type="paragraph" w:styleId="Titel">
    <w:name w:val="Title"/>
    <w:basedOn w:val="Standard"/>
    <w:next w:val="Standard"/>
    <w:link w:val="TitelZchn"/>
    <w:uiPriority w:val="10"/>
    <w:qFormat/>
    <w:rsid w:val="006302E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302E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302E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302E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302E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302E2"/>
    <w:rPr>
      <w:i/>
      <w:iCs/>
      <w:color w:val="404040" w:themeColor="text1" w:themeTint="BF"/>
    </w:rPr>
  </w:style>
  <w:style w:type="paragraph" w:styleId="Listenabsatz">
    <w:name w:val="List Paragraph"/>
    <w:basedOn w:val="Standard"/>
    <w:qFormat/>
    <w:rsid w:val="006302E2"/>
    <w:pPr>
      <w:ind w:left="720"/>
      <w:contextualSpacing/>
    </w:pPr>
  </w:style>
  <w:style w:type="character" w:styleId="IntensiveHervorhebung">
    <w:name w:val="Intense Emphasis"/>
    <w:basedOn w:val="Absatz-Standardschriftart"/>
    <w:uiPriority w:val="21"/>
    <w:qFormat/>
    <w:rsid w:val="006302E2"/>
    <w:rPr>
      <w:i/>
      <w:iCs/>
      <w:color w:val="2F5496" w:themeColor="accent1" w:themeShade="BF"/>
    </w:rPr>
  </w:style>
  <w:style w:type="paragraph" w:styleId="IntensivesZitat">
    <w:name w:val="Intense Quote"/>
    <w:basedOn w:val="Standard"/>
    <w:next w:val="Standard"/>
    <w:link w:val="IntensivesZitatZchn"/>
    <w:uiPriority w:val="30"/>
    <w:qFormat/>
    <w:rsid w:val="006302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6302E2"/>
    <w:rPr>
      <w:i/>
      <w:iCs/>
      <w:color w:val="2F5496" w:themeColor="accent1" w:themeShade="BF"/>
    </w:rPr>
  </w:style>
  <w:style w:type="character" w:styleId="IntensiverVerweis">
    <w:name w:val="Intense Reference"/>
    <w:basedOn w:val="Absatz-Standardschriftart"/>
    <w:uiPriority w:val="32"/>
    <w:qFormat/>
    <w:rsid w:val="006302E2"/>
    <w:rPr>
      <w:b/>
      <w:bCs/>
      <w:smallCaps/>
      <w:color w:val="2F5496" w:themeColor="accent1" w:themeShade="BF"/>
      <w:spacing w:val="5"/>
    </w:rPr>
  </w:style>
  <w:style w:type="character" w:styleId="Hyperlink">
    <w:name w:val="Hyperlink"/>
    <w:basedOn w:val="Absatz-Standardschriftart"/>
    <w:rsid w:val="006302E2"/>
    <w:rPr>
      <w:color w:val="467886"/>
      <w:u w:val="single"/>
    </w:rPr>
  </w:style>
  <w:style w:type="paragraph" w:styleId="Kommentartext">
    <w:name w:val="annotation text"/>
    <w:basedOn w:val="Standard"/>
    <w:link w:val="KommentartextZchn"/>
    <w:rsid w:val="006302E2"/>
    <w:pPr>
      <w:spacing w:line="240" w:lineRule="auto"/>
    </w:pPr>
    <w:rPr>
      <w:sz w:val="20"/>
      <w:szCs w:val="20"/>
    </w:rPr>
  </w:style>
  <w:style w:type="character" w:customStyle="1" w:styleId="KommentartextZchn">
    <w:name w:val="Kommentartext Zchn"/>
    <w:basedOn w:val="Absatz-Standardschriftart"/>
    <w:link w:val="Kommentartext"/>
    <w:rsid w:val="006302E2"/>
    <w:rPr>
      <w:rFonts w:ascii="Aptos" w:eastAsia="Aptos" w:hAnsi="Aptos" w:cs="Arial"/>
      <w:kern w:val="0"/>
      <w:sz w:val="20"/>
      <w:szCs w:val="20"/>
      <w:lang w:val="de-DE"/>
      <w14:ligatures w14:val="none"/>
    </w:rPr>
  </w:style>
  <w:style w:type="character" w:styleId="Kommentarzeichen">
    <w:name w:val="annotation reference"/>
    <w:basedOn w:val="Absatz-Standardschriftart"/>
    <w:rsid w:val="006302E2"/>
    <w:rPr>
      <w:sz w:val="16"/>
      <w:szCs w:val="16"/>
    </w:rPr>
  </w:style>
  <w:style w:type="paragraph" w:styleId="Kopfzeile">
    <w:name w:val="header"/>
    <w:basedOn w:val="Standard"/>
    <w:link w:val="KopfzeileZchn"/>
    <w:rsid w:val="006302E2"/>
    <w:pPr>
      <w:tabs>
        <w:tab w:val="center" w:pos="4513"/>
        <w:tab w:val="right" w:pos="9026"/>
      </w:tabs>
      <w:suppressAutoHyphens w:val="0"/>
      <w:spacing w:after="0" w:line="240" w:lineRule="auto"/>
    </w:pPr>
  </w:style>
  <w:style w:type="character" w:customStyle="1" w:styleId="KopfzeileZchn">
    <w:name w:val="Kopfzeile Zchn"/>
    <w:basedOn w:val="Absatz-Standardschriftart"/>
    <w:link w:val="Kopfzeile"/>
    <w:rsid w:val="006302E2"/>
    <w:rPr>
      <w:rFonts w:ascii="Aptos" w:eastAsia="Aptos" w:hAnsi="Aptos" w:cs="Arial"/>
      <w:kern w:val="0"/>
      <w:lang w:val="de-DE"/>
      <w14:ligatures w14:val="none"/>
    </w:rPr>
  </w:style>
  <w:style w:type="paragraph" w:styleId="Fuzeile">
    <w:name w:val="footer"/>
    <w:basedOn w:val="Standard"/>
    <w:link w:val="FuzeileZchn"/>
    <w:rsid w:val="006302E2"/>
    <w:pPr>
      <w:tabs>
        <w:tab w:val="center" w:pos="4513"/>
        <w:tab w:val="right" w:pos="9026"/>
      </w:tabs>
      <w:suppressAutoHyphens w:val="0"/>
      <w:spacing w:after="0" w:line="240" w:lineRule="auto"/>
    </w:pPr>
  </w:style>
  <w:style w:type="character" w:customStyle="1" w:styleId="FuzeileZchn">
    <w:name w:val="Fußzeile Zchn"/>
    <w:basedOn w:val="Absatz-Standardschriftart"/>
    <w:link w:val="Fuzeile"/>
    <w:rsid w:val="006302E2"/>
    <w:rPr>
      <w:rFonts w:ascii="Aptos" w:eastAsia="Aptos" w:hAnsi="Aptos" w:cs="Arial"/>
      <w:kern w:val="0"/>
      <w:lang w:val="de-DE"/>
      <w14:ligatures w14:val="none"/>
    </w:rPr>
  </w:style>
  <w:style w:type="character" w:customStyle="1" w:styleId="CommentReference1">
    <w:name w:val="Comment Reference1"/>
    <w:basedOn w:val="Absatz-Standardschriftart"/>
    <w:rsid w:val="006302E2"/>
    <w:rPr>
      <w:sz w:val="16"/>
      <w:szCs w:val="16"/>
    </w:rPr>
  </w:style>
  <w:style w:type="character" w:customStyle="1" w:styleId="UnresolvedMention">
    <w:name w:val="Unresolved Mention"/>
    <w:basedOn w:val="Absatz-Standardschriftart"/>
    <w:uiPriority w:val="99"/>
    <w:semiHidden/>
    <w:unhideWhenUsed/>
    <w:rsid w:val="00F96EA4"/>
    <w:rPr>
      <w:color w:val="605E5C"/>
      <w:shd w:val="clear" w:color="auto" w:fill="E1DFDD"/>
    </w:rPr>
  </w:style>
  <w:style w:type="paragraph" w:styleId="berarbeitung">
    <w:name w:val="Revision"/>
    <w:hidden/>
    <w:uiPriority w:val="99"/>
    <w:semiHidden/>
    <w:rsid w:val="00F96EA4"/>
    <w:rPr>
      <w:rFonts w:ascii="Aptos" w:eastAsia="Aptos" w:hAnsi="Aptos" w:cs="Arial"/>
      <w:kern w:val="0"/>
      <w:lang w:val="de-DE"/>
      <w14:ligatures w14:val="none"/>
    </w:rPr>
  </w:style>
  <w:style w:type="paragraph" w:styleId="Kommentarthema">
    <w:name w:val="annotation subject"/>
    <w:basedOn w:val="Kommentartext"/>
    <w:next w:val="Kommentartext"/>
    <w:link w:val="KommentarthemaZchn"/>
    <w:uiPriority w:val="99"/>
    <w:semiHidden/>
    <w:unhideWhenUsed/>
    <w:rsid w:val="009C42E0"/>
    <w:rPr>
      <w:b/>
      <w:bCs/>
    </w:rPr>
  </w:style>
  <w:style w:type="character" w:customStyle="1" w:styleId="KommentarthemaZchn">
    <w:name w:val="Kommentarthema Zchn"/>
    <w:basedOn w:val="KommentartextZchn"/>
    <w:link w:val="Kommentarthema"/>
    <w:uiPriority w:val="99"/>
    <w:semiHidden/>
    <w:rsid w:val="009C42E0"/>
    <w:rPr>
      <w:rFonts w:ascii="Aptos" w:eastAsia="Aptos" w:hAnsi="Aptos" w:cs="Arial"/>
      <w:b/>
      <w:bCs/>
      <w:kern w:val="0"/>
      <w:sz w:val="20"/>
      <w:szCs w:val="20"/>
      <w:lang w:val="de-DE"/>
      <w14:ligatures w14:val="none"/>
    </w:rPr>
  </w:style>
  <w:style w:type="paragraph" w:customStyle="1" w:styleId="p1">
    <w:name w:val="p1"/>
    <w:basedOn w:val="Standard"/>
    <w:rsid w:val="009C42E0"/>
    <w:pPr>
      <w:suppressAutoHyphens w:val="0"/>
      <w:autoSpaceDN/>
      <w:spacing w:before="100" w:beforeAutospacing="1" w:after="100" w:afterAutospacing="1" w:line="240" w:lineRule="auto"/>
    </w:pPr>
    <w:rPr>
      <w:rFonts w:ascii="Times New Roman" w:eastAsia="Times New Roman" w:hAnsi="Times New Roman" w:cs="Times New Roman"/>
      <w:lang w:val="de-CH" w:eastAsia="de-DE"/>
    </w:rPr>
  </w:style>
  <w:style w:type="paragraph" w:styleId="Endnotentext">
    <w:name w:val="endnote text"/>
    <w:basedOn w:val="Standard"/>
    <w:link w:val="EndnotentextZchn"/>
    <w:uiPriority w:val="99"/>
    <w:semiHidden/>
    <w:unhideWhenUsed/>
    <w:rsid w:val="00F3083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30833"/>
    <w:rPr>
      <w:rFonts w:ascii="Aptos" w:eastAsia="Aptos" w:hAnsi="Aptos" w:cs="Arial"/>
      <w:kern w:val="0"/>
      <w:sz w:val="20"/>
      <w:szCs w:val="20"/>
      <w:lang w:val="de-DE"/>
      <w14:ligatures w14:val="none"/>
    </w:rPr>
  </w:style>
  <w:style w:type="character" w:styleId="Endnotenzeichen">
    <w:name w:val="endnote reference"/>
    <w:basedOn w:val="Absatz-Standardschriftart"/>
    <w:uiPriority w:val="99"/>
    <w:semiHidden/>
    <w:unhideWhenUsed/>
    <w:rsid w:val="00F30833"/>
    <w:rPr>
      <w:vertAlign w:val="superscript"/>
    </w:rPr>
  </w:style>
  <w:style w:type="paragraph" w:styleId="Literaturverzeichnis">
    <w:name w:val="Bibliography"/>
    <w:basedOn w:val="Standard"/>
    <w:next w:val="Standard"/>
    <w:uiPriority w:val="37"/>
    <w:unhideWhenUsed/>
    <w:rsid w:val="008460AF"/>
    <w:pPr>
      <w:tabs>
        <w:tab w:val="left" w:pos="260"/>
        <w:tab w:val="left" w:pos="380"/>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4613864">
      <w:bodyDiv w:val="1"/>
      <w:marLeft w:val="0"/>
      <w:marRight w:val="0"/>
      <w:marTop w:val="0"/>
      <w:marBottom w:val="0"/>
      <w:divBdr>
        <w:top w:val="none" w:sz="0" w:space="0" w:color="auto"/>
        <w:left w:val="none" w:sz="0" w:space="0" w:color="auto"/>
        <w:bottom w:val="none" w:sz="0" w:space="0" w:color="auto"/>
        <w:right w:val="none" w:sz="0" w:space="0" w:color="auto"/>
      </w:divBdr>
    </w:div>
    <w:div w:id="666711226">
      <w:bodyDiv w:val="1"/>
      <w:marLeft w:val="0"/>
      <w:marRight w:val="0"/>
      <w:marTop w:val="0"/>
      <w:marBottom w:val="0"/>
      <w:divBdr>
        <w:top w:val="none" w:sz="0" w:space="0" w:color="auto"/>
        <w:left w:val="none" w:sz="0" w:space="0" w:color="auto"/>
        <w:bottom w:val="none" w:sz="0" w:space="0" w:color="auto"/>
        <w:right w:val="none" w:sz="0" w:space="0" w:color="auto"/>
      </w:divBdr>
    </w:div>
    <w:div w:id="819463580">
      <w:bodyDiv w:val="1"/>
      <w:marLeft w:val="0"/>
      <w:marRight w:val="0"/>
      <w:marTop w:val="0"/>
      <w:marBottom w:val="0"/>
      <w:divBdr>
        <w:top w:val="none" w:sz="0" w:space="0" w:color="auto"/>
        <w:left w:val="none" w:sz="0" w:space="0" w:color="auto"/>
        <w:bottom w:val="none" w:sz="0" w:space="0" w:color="auto"/>
        <w:right w:val="none" w:sz="0" w:space="0" w:color="auto"/>
      </w:divBdr>
    </w:div>
    <w:div w:id="829909727">
      <w:bodyDiv w:val="1"/>
      <w:marLeft w:val="0"/>
      <w:marRight w:val="0"/>
      <w:marTop w:val="0"/>
      <w:marBottom w:val="0"/>
      <w:divBdr>
        <w:top w:val="none" w:sz="0" w:space="0" w:color="auto"/>
        <w:left w:val="none" w:sz="0" w:space="0" w:color="auto"/>
        <w:bottom w:val="none" w:sz="0" w:space="0" w:color="auto"/>
        <w:right w:val="none" w:sz="0" w:space="0" w:color="auto"/>
      </w:divBdr>
    </w:div>
    <w:div w:id="1115516757">
      <w:bodyDiv w:val="1"/>
      <w:marLeft w:val="0"/>
      <w:marRight w:val="0"/>
      <w:marTop w:val="0"/>
      <w:marBottom w:val="0"/>
      <w:divBdr>
        <w:top w:val="none" w:sz="0" w:space="0" w:color="auto"/>
        <w:left w:val="none" w:sz="0" w:space="0" w:color="auto"/>
        <w:bottom w:val="none" w:sz="0" w:space="0" w:color="auto"/>
        <w:right w:val="none" w:sz="0" w:space="0" w:color="auto"/>
      </w:divBdr>
    </w:div>
    <w:div w:id="1321034728">
      <w:bodyDiv w:val="1"/>
      <w:marLeft w:val="0"/>
      <w:marRight w:val="0"/>
      <w:marTop w:val="0"/>
      <w:marBottom w:val="0"/>
      <w:divBdr>
        <w:top w:val="none" w:sz="0" w:space="0" w:color="auto"/>
        <w:left w:val="none" w:sz="0" w:space="0" w:color="auto"/>
        <w:bottom w:val="none" w:sz="0" w:space="0" w:color="auto"/>
        <w:right w:val="none" w:sz="0" w:space="0" w:color="auto"/>
      </w:divBdr>
    </w:div>
    <w:div w:id="1434402348">
      <w:bodyDiv w:val="1"/>
      <w:marLeft w:val="0"/>
      <w:marRight w:val="0"/>
      <w:marTop w:val="0"/>
      <w:marBottom w:val="0"/>
      <w:divBdr>
        <w:top w:val="none" w:sz="0" w:space="0" w:color="auto"/>
        <w:left w:val="none" w:sz="0" w:space="0" w:color="auto"/>
        <w:bottom w:val="none" w:sz="0" w:space="0" w:color="auto"/>
        <w:right w:val="none" w:sz="0" w:space="0" w:color="auto"/>
      </w:divBdr>
    </w:div>
    <w:div w:id="1519391637">
      <w:bodyDiv w:val="1"/>
      <w:marLeft w:val="0"/>
      <w:marRight w:val="0"/>
      <w:marTop w:val="0"/>
      <w:marBottom w:val="0"/>
      <w:divBdr>
        <w:top w:val="none" w:sz="0" w:space="0" w:color="auto"/>
        <w:left w:val="none" w:sz="0" w:space="0" w:color="auto"/>
        <w:bottom w:val="none" w:sz="0" w:space="0" w:color="auto"/>
        <w:right w:val="none" w:sz="0" w:space="0" w:color="auto"/>
      </w:divBdr>
    </w:div>
    <w:div w:id="1778214885">
      <w:bodyDiv w:val="1"/>
      <w:marLeft w:val="0"/>
      <w:marRight w:val="0"/>
      <w:marTop w:val="0"/>
      <w:marBottom w:val="0"/>
      <w:divBdr>
        <w:top w:val="none" w:sz="0" w:space="0" w:color="auto"/>
        <w:left w:val="none" w:sz="0" w:space="0" w:color="auto"/>
        <w:bottom w:val="none" w:sz="0" w:space="0" w:color="auto"/>
        <w:right w:val="none" w:sz="0" w:space="0" w:color="auto"/>
      </w:divBdr>
    </w:div>
    <w:div w:id="1995065247">
      <w:bodyDiv w:val="1"/>
      <w:marLeft w:val="0"/>
      <w:marRight w:val="0"/>
      <w:marTop w:val="0"/>
      <w:marBottom w:val="0"/>
      <w:divBdr>
        <w:top w:val="none" w:sz="0" w:space="0" w:color="auto"/>
        <w:left w:val="none" w:sz="0" w:space="0" w:color="auto"/>
        <w:bottom w:val="none" w:sz="0" w:space="0" w:color="auto"/>
        <w:right w:val="none" w:sz="0" w:space="0" w:color="auto"/>
      </w:divBdr>
    </w:div>
    <w:div w:id="2110657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hias.mutke@usb.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Tes</b:Tag>
    <b:SourceType>Book</b:SourceType>
    <b:Guid>{19B0AA7C-392B-FB47-9B70-C2D612408560}</b:Guid>
    <b:Author>
      <b:Author>
        <b:NameList>
          <b:Person>
            <b:Last>Test</b:Last>
          </b:Person>
        </b:NameList>
      </b:Author>
    </b:Author>
    <b:Title>Tst </b:Title>
    <b:City>zigadsi</b:City>
    <b:RefOrder>1</b:RefOrder>
  </b:Source>
</b:Sources>
</file>

<file path=customXml/itemProps1.xml><?xml version="1.0" encoding="utf-8"?>
<ds:datastoreItem xmlns:ds="http://schemas.openxmlformats.org/officeDocument/2006/customXml" ds:itemID="{6CF97A22-90B0-4E56-92D1-2BE63A8FE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56</Words>
  <Characters>10437</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Heierle</dc:creator>
  <cp:keywords/>
  <dc:description/>
  <cp:lastModifiedBy>A</cp:lastModifiedBy>
  <cp:revision>7</cp:revision>
  <cp:lastPrinted>2025-03-14T21:03:00Z</cp:lastPrinted>
  <dcterms:created xsi:type="dcterms:W3CDTF">2025-03-24T18:25:00Z</dcterms:created>
  <dcterms:modified xsi:type="dcterms:W3CDTF">2025-06-2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4"&gt;&lt;session id="jA3d3b8y"/&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